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E1A9F" w14:textId="77777777" w:rsidR="006B5311" w:rsidRPr="00C3184F" w:rsidRDefault="006B5311" w:rsidP="006B5311">
      <w:pPr>
        <w:tabs>
          <w:tab w:val="left" w:pos="5529"/>
        </w:tabs>
        <w:autoSpaceDE w:val="0"/>
        <w:autoSpaceDN w:val="0"/>
        <w:adjustRightInd w:val="0"/>
        <w:spacing w:line="480" w:lineRule="auto"/>
        <w:jc w:val="center"/>
        <w:rPr>
          <w:rFonts w:ascii="Times New Roman" w:eastAsia="MyriadPro-Regular" w:hAnsi="Times New Roman" w:cs="Times New Roman"/>
          <w:b/>
          <w:kern w:val="0"/>
          <w:sz w:val="28"/>
          <w:szCs w:val="28"/>
        </w:rPr>
      </w:pPr>
      <w:r w:rsidRPr="00C3184F">
        <w:rPr>
          <w:rFonts w:ascii="Times New Roman" w:eastAsia="MyriadPro-Regular" w:hAnsi="Times New Roman" w:cs="Times New Roman"/>
          <w:b/>
          <w:kern w:val="0"/>
          <w:sz w:val="28"/>
          <w:szCs w:val="28"/>
        </w:rPr>
        <w:t xml:space="preserve">Comparison of Adverse Kidney Outcomes with Empagliflozin and Linagliptin </w:t>
      </w:r>
      <w:r>
        <w:rPr>
          <w:rFonts w:ascii="Times New Roman" w:eastAsia="MyriadPro-Regular" w:hAnsi="Times New Roman" w:cs="Times New Roman"/>
          <w:b/>
          <w:kern w:val="0"/>
          <w:sz w:val="28"/>
          <w:szCs w:val="28"/>
        </w:rPr>
        <w:t>U</w:t>
      </w:r>
      <w:r w:rsidRPr="00C3184F">
        <w:rPr>
          <w:rFonts w:ascii="Times New Roman" w:eastAsia="MyriadPro-Regular" w:hAnsi="Times New Roman" w:cs="Times New Roman"/>
          <w:b/>
          <w:kern w:val="0"/>
          <w:sz w:val="28"/>
          <w:szCs w:val="28"/>
        </w:rPr>
        <w:t xml:space="preserve">se in Patients with Type 2 Diabetic Patients </w:t>
      </w:r>
      <w:r w:rsidRPr="00C3184F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in a Real-world Setting</w:t>
      </w:r>
    </w:p>
    <w:p w14:paraId="7F8692AB" w14:textId="7F72389F" w:rsidR="007770F8" w:rsidRPr="004745F9" w:rsidRDefault="007770F8" w:rsidP="004745F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14:paraId="68B5B137" w14:textId="4C0E52D2" w:rsidR="007770F8" w:rsidRDefault="007770F8" w:rsidP="007770F8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</w:t>
      </w:r>
      <w:r w:rsidR="00441F0F">
        <w:rPr>
          <w:rFonts w:ascii="Times New Roman" w:hAnsi="Times New Roman"/>
          <w:b/>
          <w:sz w:val="28"/>
        </w:rPr>
        <w:t xml:space="preserve">UPPLEMENTAL MATERIALS </w:t>
      </w:r>
    </w:p>
    <w:p w14:paraId="0F7D3982" w14:textId="5A3CE004" w:rsidR="004745F9" w:rsidRPr="00F74199" w:rsidRDefault="004745F9" w:rsidP="004745F9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F74199">
        <w:rPr>
          <w:rFonts w:ascii="Times New Roman" w:hAnsi="Times New Roman" w:cs="Times New Roman"/>
          <w:szCs w:val="24"/>
        </w:rPr>
        <w:t>S</w:t>
      </w:r>
      <w:r w:rsidR="00441F0F">
        <w:rPr>
          <w:rFonts w:ascii="Times New Roman" w:hAnsi="Times New Roman" w:cs="Times New Roman"/>
          <w:szCs w:val="24"/>
        </w:rPr>
        <w:t>UPPLEMENTAL TABLE</w:t>
      </w:r>
      <w:r w:rsidRPr="00F74199">
        <w:rPr>
          <w:rFonts w:ascii="Times New Roman" w:hAnsi="Times New Roman" w:cs="Times New Roman"/>
          <w:szCs w:val="24"/>
        </w:rPr>
        <w:t xml:space="preserve"> 1. </w:t>
      </w:r>
      <w:r w:rsidR="00A43817">
        <w:rPr>
          <w:rFonts w:ascii="Times New Roman" w:hAnsi="Times New Roman" w:cs="Times New Roman"/>
          <w:szCs w:val="24"/>
        </w:rPr>
        <w:t xml:space="preserve">Codes for </w:t>
      </w:r>
      <w:r w:rsidR="00587B78">
        <w:rPr>
          <w:rFonts w:ascii="Times New Roman" w:hAnsi="Times New Roman" w:cs="Times New Roman"/>
          <w:szCs w:val="24"/>
        </w:rPr>
        <w:t>inclusion/</w:t>
      </w:r>
      <w:r w:rsidR="000736ED">
        <w:rPr>
          <w:rFonts w:ascii="Times New Roman" w:hAnsi="Times New Roman" w:cs="Times New Roman"/>
          <w:szCs w:val="24"/>
        </w:rPr>
        <w:t xml:space="preserve">exclusion criteria, </w:t>
      </w:r>
      <w:r w:rsidR="00A43817">
        <w:rPr>
          <w:rFonts w:ascii="Times New Roman" w:hAnsi="Times New Roman" w:cs="Times New Roman"/>
          <w:szCs w:val="24"/>
        </w:rPr>
        <w:t>b</w:t>
      </w:r>
      <w:r w:rsidRPr="00F74199">
        <w:rPr>
          <w:rFonts w:ascii="Times New Roman" w:hAnsi="Times New Roman" w:cs="Times New Roman"/>
          <w:szCs w:val="24"/>
        </w:rPr>
        <w:t>aseline comorbid conditions and medication use</w:t>
      </w:r>
    </w:p>
    <w:p w14:paraId="5213F7EF" w14:textId="4C9175FA" w:rsidR="004745F9" w:rsidRPr="00F74199" w:rsidRDefault="00441F0F" w:rsidP="004745F9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F7419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UPPLEMENTAL TABLE</w:t>
      </w:r>
      <w:r w:rsidR="004745F9" w:rsidRPr="00F74199">
        <w:rPr>
          <w:rFonts w:ascii="Times New Roman" w:hAnsi="Times New Roman" w:cs="Times New Roman"/>
          <w:szCs w:val="24"/>
        </w:rPr>
        <w:t xml:space="preserve"> 2. Diabetes complications severity index </w:t>
      </w:r>
    </w:p>
    <w:p w14:paraId="631B5F25" w14:textId="43BD3138" w:rsidR="004745F9" w:rsidRPr="00F74199" w:rsidRDefault="00441F0F" w:rsidP="004745F9">
      <w:pPr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F7419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UPPLEMENTAL TABLE</w:t>
      </w:r>
      <w:r w:rsidR="004745F9" w:rsidRPr="00F74199">
        <w:rPr>
          <w:rFonts w:ascii="Times New Roman" w:hAnsi="Times New Roman" w:cs="Times New Roman"/>
          <w:szCs w:val="24"/>
        </w:rPr>
        <w:t xml:space="preserve"> 3. </w:t>
      </w:r>
      <w:r w:rsidR="004745F9" w:rsidRPr="00F74199">
        <w:rPr>
          <w:rFonts w:ascii="Times New Roman" w:hAnsi="Times New Roman" w:cs="Times New Roman"/>
          <w:kern w:val="0"/>
          <w:szCs w:val="24"/>
        </w:rPr>
        <w:t xml:space="preserve">Factors associated with acute kidney injury </w:t>
      </w:r>
    </w:p>
    <w:p w14:paraId="2C1DE7AF" w14:textId="0302EF68" w:rsidR="004745F9" w:rsidRPr="00F74199" w:rsidRDefault="00441F0F" w:rsidP="004745F9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F7419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UPPLEMENTAL TABLE</w:t>
      </w:r>
      <w:r w:rsidR="004745F9" w:rsidRPr="00F74199">
        <w:rPr>
          <w:rFonts w:ascii="Times New Roman" w:hAnsi="Times New Roman" w:cs="Times New Roman"/>
          <w:szCs w:val="24"/>
        </w:rPr>
        <w:t xml:space="preserve"> 4. Linear mixed model for assessing the decline in estimated</w:t>
      </w:r>
      <w:r w:rsidR="004745F9" w:rsidRPr="00F74199">
        <w:rPr>
          <w:rFonts w:ascii="Times New Roman" w:hAnsi="Times New Roman" w:cs="Times New Roman"/>
          <w:kern w:val="0"/>
          <w:szCs w:val="24"/>
        </w:rPr>
        <w:t xml:space="preserve"> glomerular </w:t>
      </w:r>
      <w:r w:rsidR="004745F9" w:rsidRPr="00F74199">
        <w:rPr>
          <w:rFonts w:ascii="Times New Roman" w:eastAsia="AdvOT3e16243d+fb" w:hAnsi="Times New Roman" w:cs="Times New Roman"/>
          <w:kern w:val="0"/>
          <w:szCs w:val="24"/>
        </w:rPr>
        <w:t>fi</w:t>
      </w:r>
      <w:r w:rsidR="004745F9" w:rsidRPr="00F74199">
        <w:rPr>
          <w:rFonts w:ascii="Times New Roman" w:hAnsi="Times New Roman" w:cs="Times New Roman"/>
          <w:kern w:val="0"/>
          <w:szCs w:val="24"/>
        </w:rPr>
        <w:t>ltration rate (eGFR)</w:t>
      </w:r>
    </w:p>
    <w:p w14:paraId="124DE4DE" w14:textId="724D49E6" w:rsidR="004745F9" w:rsidRPr="005D6769" w:rsidRDefault="00441F0F" w:rsidP="004745F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F7419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UPPLEMENTAL FIGURE </w:t>
      </w:r>
      <w:r w:rsidR="004745F9" w:rsidRPr="00F74199">
        <w:rPr>
          <w:rFonts w:ascii="Times New Roman" w:hAnsi="Times New Roman" w:cs="Times New Roman"/>
          <w:szCs w:val="24"/>
        </w:rPr>
        <w:t>1. Estimated</w:t>
      </w:r>
      <w:r w:rsidR="004745F9" w:rsidRPr="00F74199">
        <w:rPr>
          <w:rFonts w:ascii="Times New Roman" w:hAnsi="Times New Roman" w:cs="Times New Roman"/>
          <w:kern w:val="0"/>
          <w:szCs w:val="24"/>
        </w:rPr>
        <w:t xml:space="preserve"> glomerular </w:t>
      </w:r>
      <w:r w:rsidR="004745F9" w:rsidRPr="00F74199">
        <w:rPr>
          <w:rFonts w:ascii="Times New Roman" w:eastAsia="AdvOT3e16243d+fb" w:hAnsi="Times New Roman" w:cs="Times New Roman"/>
          <w:kern w:val="0"/>
          <w:szCs w:val="24"/>
        </w:rPr>
        <w:t>fi</w:t>
      </w:r>
      <w:r w:rsidR="004745F9" w:rsidRPr="00F74199">
        <w:rPr>
          <w:rFonts w:ascii="Times New Roman" w:hAnsi="Times New Roman" w:cs="Times New Roman"/>
          <w:kern w:val="0"/>
          <w:szCs w:val="24"/>
        </w:rPr>
        <w:t>ltration rate (eGFR) trajectory of empagliflozin and linagliptin users</w:t>
      </w:r>
      <w:r w:rsidR="004745F9" w:rsidRPr="00401E53">
        <w:rPr>
          <w:rFonts w:ascii="Times New Roman" w:hAnsi="Times New Roman" w:cs="Times New Roman"/>
          <w:kern w:val="0"/>
          <w:szCs w:val="24"/>
        </w:rPr>
        <w:t xml:space="preserve"> </w:t>
      </w:r>
      <w:r w:rsidR="004745F9">
        <w:rPr>
          <w:rFonts w:ascii="Times New Roman" w:hAnsi="Times New Roman" w:cs="Times New Roman"/>
          <w:kern w:val="0"/>
          <w:szCs w:val="24"/>
        </w:rPr>
        <w:t xml:space="preserve"> </w:t>
      </w:r>
      <w:r w:rsidR="004745F9" w:rsidRPr="005D6769">
        <w:rPr>
          <w:rFonts w:ascii="Times New Roman" w:hAnsi="Times New Roman" w:cs="Times New Roman"/>
          <w:kern w:val="0"/>
          <w:szCs w:val="24"/>
        </w:rPr>
        <w:t xml:space="preserve"> </w:t>
      </w:r>
    </w:p>
    <w:p w14:paraId="6CE9F87F" w14:textId="77777777" w:rsidR="007770F8" w:rsidRPr="004745F9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A856BB8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29B135C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17DCC1C9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9F594F6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623C644E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6D1C7A78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6BA75D1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6EE0F64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610E966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2A93CD5A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6AE7F10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860F73C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797598D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F101B13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1C5C7B8F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83672DF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DEC1C9F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F23D8BB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6093E0BB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2DF6B9CE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A46274C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2B5AA826" w14:textId="77777777" w:rsidR="007770F8" w:rsidRDefault="007770F8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0588B4B" w14:textId="1C970976" w:rsidR="006A6C05" w:rsidRPr="00F369A1" w:rsidRDefault="00441F0F" w:rsidP="006A6C05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441F0F">
        <w:rPr>
          <w:rFonts w:ascii="Times New Roman" w:hAnsi="Times New Roman" w:cs="Times New Roman"/>
          <w:b/>
          <w:szCs w:val="24"/>
        </w:rPr>
        <w:lastRenderedPageBreak/>
        <w:t>SUPPLEMENTAL TABLE</w:t>
      </w:r>
      <w:r w:rsidR="006A6C05" w:rsidRPr="00441F0F">
        <w:rPr>
          <w:rFonts w:ascii="Times New Roman" w:hAnsi="Times New Roman" w:cs="Times New Roman"/>
          <w:b/>
          <w:szCs w:val="24"/>
        </w:rPr>
        <w:t xml:space="preserve"> 1</w:t>
      </w:r>
      <w:r w:rsidR="006A6C05" w:rsidRPr="00F369A1">
        <w:rPr>
          <w:rFonts w:ascii="Times New Roman" w:hAnsi="Times New Roman" w:cs="Times New Roman"/>
          <w:b/>
          <w:szCs w:val="24"/>
        </w:rPr>
        <w:t xml:space="preserve">. </w:t>
      </w:r>
      <w:r w:rsidR="00A43817">
        <w:rPr>
          <w:rFonts w:ascii="Times New Roman" w:hAnsi="Times New Roman" w:cs="Times New Roman"/>
          <w:b/>
          <w:szCs w:val="24"/>
        </w:rPr>
        <w:t xml:space="preserve">Codes for </w:t>
      </w:r>
      <w:r w:rsidR="00600004">
        <w:rPr>
          <w:rFonts w:ascii="Times New Roman" w:hAnsi="Times New Roman" w:cs="Times New Roman"/>
          <w:b/>
          <w:szCs w:val="24"/>
        </w:rPr>
        <w:t>inclusion/</w:t>
      </w:r>
      <w:r w:rsidR="000736ED">
        <w:rPr>
          <w:rFonts w:ascii="Times New Roman" w:hAnsi="Times New Roman" w:cs="Times New Roman"/>
          <w:b/>
          <w:szCs w:val="24"/>
        </w:rPr>
        <w:t xml:space="preserve">exclusion criteria, </w:t>
      </w:r>
      <w:r w:rsidR="00A43817">
        <w:rPr>
          <w:rFonts w:ascii="Times New Roman" w:hAnsi="Times New Roman" w:cs="Times New Roman"/>
          <w:b/>
          <w:szCs w:val="24"/>
        </w:rPr>
        <w:t>b</w:t>
      </w:r>
      <w:r w:rsidR="006A6C05" w:rsidRPr="00F369A1">
        <w:rPr>
          <w:rFonts w:ascii="Times New Roman" w:hAnsi="Times New Roman" w:cs="Times New Roman"/>
          <w:b/>
          <w:szCs w:val="24"/>
        </w:rPr>
        <w:t>aseline comorbid conditions and medication uses</w:t>
      </w:r>
      <w:r w:rsidR="0091103C" w:rsidRPr="00F369A1">
        <w:rPr>
          <w:rFonts w:ascii="Times New Roman" w:hAnsi="Times New Roman" w:cs="Times New Roman"/>
          <w:b/>
          <w:szCs w:val="24"/>
        </w:rPr>
        <w:t>.</w:t>
      </w:r>
      <w:r w:rsidR="006A6C05" w:rsidRPr="00F369A1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W w:w="10618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06"/>
        <w:gridCol w:w="7110"/>
      </w:tblGrid>
      <w:tr w:rsidR="00B01852" w:rsidRPr="00FC32D7" w14:paraId="6F94BFD9" w14:textId="77777777" w:rsidTr="00C81FCB">
        <w:trPr>
          <w:trHeight w:val="259"/>
        </w:trPr>
        <w:tc>
          <w:tcPr>
            <w:tcW w:w="1061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9885E41" w14:textId="1E114851" w:rsidR="00332E68" w:rsidRPr="00C81FCB" w:rsidRDefault="00600004" w:rsidP="00FC32D7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FCB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r w:rsidR="00B01852" w:rsidRPr="00C81FCB">
              <w:rPr>
                <w:rFonts w:ascii="Times New Roman" w:hAnsi="Times New Roman" w:cs="Times New Roman"/>
                <w:b/>
                <w:sz w:val="20"/>
                <w:szCs w:val="20"/>
              </w:rPr>
              <w:t>clusion criteria</w:t>
            </w:r>
            <w:r w:rsidR="00564F66" w:rsidRPr="00C81FCB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600004" w:rsidRPr="007A68A4" w14:paraId="4332CCB7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A7B19" w14:textId="2B6909A4" w:rsidR="00600004" w:rsidRPr="00C81FCB" w:rsidRDefault="00600004" w:rsidP="00FC32D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ype 2 diabetes mellitu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12AC5" w14:textId="1FDB9A02" w:rsidR="00600004" w:rsidRPr="007A68A4" w:rsidRDefault="00600004" w:rsidP="00FC32D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ICD-9-CM: 250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ICD-10-CM: E11</w:t>
            </w:r>
          </w:p>
        </w:tc>
      </w:tr>
      <w:tr w:rsidR="00600004" w:rsidRPr="00FC32D7" w14:paraId="67D042F0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7C320" w14:textId="72F81789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C81FC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edicatio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5732C" w14:textId="34568A01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tomical Therapeutic Chemical (ATC) code</w:t>
            </w:r>
          </w:p>
        </w:tc>
      </w:tr>
      <w:tr w:rsidR="00600004" w:rsidRPr="00FC32D7" w14:paraId="08EF56E8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2305A" w14:textId="693B4F94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5AB09" w14:textId="71609279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K03</w:t>
            </w:r>
          </w:p>
        </w:tc>
      </w:tr>
      <w:tr w:rsidR="00600004" w:rsidRPr="00FC32D7" w14:paraId="2B59FF73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18D4F" w14:textId="6835752D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aglipti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6DA1B" w14:textId="05CCFF44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H05 </w:t>
            </w:r>
          </w:p>
        </w:tc>
      </w:tr>
      <w:tr w:rsidR="00600004" w:rsidRPr="00FC32D7" w14:paraId="4512C86F" w14:textId="77777777" w:rsidTr="00C81FCB">
        <w:trPr>
          <w:trHeight w:val="265"/>
        </w:trPr>
        <w:tc>
          <w:tcPr>
            <w:tcW w:w="106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0ABD73" w14:textId="18101130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A4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  <w:r w:rsidR="00564F66" w:rsidRPr="007A68A4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600004" w:rsidRPr="007A68A4" w14:paraId="36867A54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9DA9C" w14:textId="1FFDB634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ype 1 diabetes mellitu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4538F" w14:textId="2E4F6635" w:rsidR="00600004" w:rsidRPr="007A68A4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ICD-9-CM: 250.x1, 250.x3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ICD-10-CM: E10</w:t>
            </w:r>
          </w:p>
        </w:tc>
      </w:tr>
      <w:tr w:rsidR="00600004" w:rsidRPr="007A68A4" w14:paraId="367A3C5E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CF1F2" w14:textId="305E9B93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idney transplantatio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A9A31" w14:textId="303BE601" w:rsidR="00600004" w:rsidRPr="007A68A4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ICD-9-CM: V42.0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br/>
              <w:t>ICD-10-CM: Z94.0</w:t>
            </w:r>
          </w:p>
        </w:tc>
      </w:tr>
      <w:tr w:rsidR="00600004" w:rsidRPr="00FC32D7" w14:paraId="58362748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4F787" w14:textId="71A3BCF2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lysi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8F259" w14:textId="6579ED0B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modialysis: M24-003,M24-010,M24-013F,M24-039,M24-040,M24-041, M24-042 , M24-043, M24-045 , M24-046 , M24-047 , M24-048 , M24-049 , M24-050 , M24-051 ,M24-052,M24-053,M24-054,M24-055,M24-056,M24-057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Peritoneal dialysis: 49-444, 58002C, E80-037, M24-001, M24-002, M24-053, M24-054, M24-055,M24-056,M24-057,M24-064,S41-050</w:t>
            </w:r>
          </w:p>
        </w:tc>
      </w:tr>
      <w:tr w:rsidR="00600004" w:rsidRPr="00FC32D7" w14:paraId="4EB32DDC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1492" w14:textId="55C98424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omerulonephriti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E125C" w14:textId="7894FFF3" w:rsidR="00600004" w:rsidRPr="00C81FCB" w:rsidRDefault="00600004" w:rsidP="006000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ICD-9-CM: 583.9, 581.3, 582.1, 583.1, 582.2    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CD-10-CM: N02.8, N05.0, N04.1, N03.2, N04.2, N05.2</w:t>
            </w:r>
          </w:p>
        </w:tc>
      </w:tr>
      <w:tr w:rsidR="00E54F7A" w:rsidRPr="00FC32D7" w14:paraId="6F1D6535" w14:textId="77777777" w:rsidTr="00915753">
        <w:trPr>
          <w:trHeight w:val="412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D2323" w14:textId="2A72F1AB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Pr="00C81FC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edicatio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79DCEE" w14:textId="16AE035E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tomical Therapeutic Chemical (ATC) code</w:t>
            </w:r>
          </w:p>
        </w:tc>
      </w:tr>
      <w:tr w:rsidR="00E54F7A" w:rsidRPr="00FC32D7" w14:paraId="479C833D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C95E6" w14:textId="77777777" w:rsidR="00103BB9" w:rsidRPr="00C81FCB" w:rsidRDefault="00103BB9" w:rsidP="00E54F7A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F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SGL2i </w:t>
            </w:r>
          </w:p>
          <w:p w14:paraId="637684AC" w14:textId="33F98769" w:rsidR="00E54F7A" w:rsidRPr="00C81FCB" w:rsidRDefault="00103BB9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Times New Roman" w:hAnsi="Times New Roman" w:cs="Times New Roman"/>
                <w:sz w:val="20"/>
                <w:szCs w:val="20"/>
              </w:rPr>
              <w:t>(dapagliflozin, canagliflozin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C95D2" w14:textId="5D85E089" w:rsidR="00E54F7A" w:rsidRPr="00C81FCB" w:rsidRDefault="00D768BC" w:rsidP="00E54F7A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A10BK01, A10BK02</w:t>
            </w:r>
          </w:p>
        </w:tc>
      </w:tr>
      <w:tr w:rsidR="00E54F7A" w:rsidRPr="00FC32D7" w14:paraId="7D0EF770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C6EB" w14:textId="77777777" w:rsidR="00103BB9" w:rsidRPr="00C81FCB" w:rsidRDefault="00103BB9" w:rsidP="00E54F7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1FCB">
              <w:rPr>
                <w:rFonts w:ascii="Times New Roman" w:hAnsi="Times New Roman" w:cs="Times New Roman"/>
                <w:sz w:val="20"/>
                <w:szCs w:val="20"/>
              </w:rPr>
              <w:t xml:space="preserve">Other DPP4i </w:t>
            </w:r>
          </w:p>
          <w:p w14:paraId="2B779ED7" w14:textId="0ADE0BBD" w:rsidR="00E54F7A" w:rsidRPr="00C81FCB" w:rsidRDefault="00103BB9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81FCB">
              <w:rPr>
                <w:rFonts w:ascii="Times New Roman" w:hAnsi="Times New Roman" w:cs="Times New Roman"/>
                <w:sz w:val="20"/>
                <w:szCs w:val="20"/>
              </w:rPr>
              <w:t>sitagliptin,vildagliptin,saxagliptin,alogliptin</w:t>
            </w:r>
            <w:proofErr w:type="spellEnd"/>
            <w:r w:rsidRPr="00C81F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573FA" w14:textId="4C3EB67B" w:rsidR="00E54F7A" w:rsidRPr="00C81FCB" w:rsidRDefault="00D768BC" w:rsidP="00E54F7A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A10BH01, A10BH02, A10BH03, A10BH04</w:t>
            </w:r>
          </w:p>
        </w:tc>
      </w:tr>
      <w:tr w:rsidR="00E54F7A" w:rsidRPr="00FC32D7" w14:paraId="5394C884" w14:textId="77777777" w:rsidTr="00C81FCB">
        <w:trPr>
          <w:trHeight w:val="344"/>
        </w:trPr>
        <w:tc>
          <w:tcPr>
            <w:tcW w:w="106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D12C13" w14:textId="2FDDE641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omorbidity</w:t>
            </w:r>
          </w:p>
        </w:tc>
      </w:tr>
      <w:tr w:rsidR="00E54F7A" w:rsidRPr="007A68A4" w14:paraId="673E6BF2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BAE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94EBC" w14:textId="77777777" w:rsidR="00E54F7A" w:rsidRPr="007A68A4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ICD-9-CM: 401-405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ICD-10-CM: I10~I13,I15, N26.2</w:t>
            </w:r>
          </w:p>
        </w:tc>
      </w:tr>
      <w:tr w:rsidR="00E54F7A" w:rsidRPr="007A68A4" w14:paraId="5F1F7B11" w14:textId="77777777" w:rsidTr="00C81FCB">
        <w:trPr>
          <w:trHeight w:val="778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0119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0249" w14:textId="77777777" w:rsidR="00E54F7A" w:rsidRPr="007A68A4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ICD-9-CM: 272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 xml:space="preserve">ICD-10-CM: E75.2, E75.3, E75.5, E75.6, E77, E78, E88.1, E88.2, E88.89 </w:t>
            </w:r>
          </w:p>
        </w:tc>
      </w:tr>
      <w:tr w:rsidR="00E54F7A" w:rsidRPr="00FC32D7" w14:paraId="200FD842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1F21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Peptic ulcer 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41AAA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CD-9-CM: 272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CD-10-CM: K25, K26, K27, K28</w:t>
            </w:r>
          </w:p>
        </w:tc>
      </w:tr>
      <w:tr w:rsidR="00E54F7A" w:rsidRPr="00FC32D7" w14:paraId="0730A215" w14:textId="77777777" w:rsidTr="00C81FCB">
        <w:trPr>
          <w:trHeight w:val="395"/>
        </w:trPr>
        <w:tc>
          <w:tcPr>
            <w:tcW w:w="35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100E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ver disease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CA5C7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CD-9-CM: 5712, 5714, 5715, 5716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CD-10-CM: K702, K703, K73, K717, K740, K742, K746, K743, K744, K745</w:t>
            </w:r>
          </w:p>
        </w:tc>
      </w:tr>
      <w:tr w:rsidR="00E54F7A" w:rsidRPr="007A68A4" w14:paraId="69958AB8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AA7C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7535B" w14:textId="77777777" w:rsidR="00E54F7A" w:rsidRPr="007A68A4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ICD-9-CM: 140-208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br/>
              <w:t xml:space="preserve">ICD-10-CM: </w:t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Cxxx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z5112</w:t>
            </w:r>
          </w:p>
        </w:tc>
      </w:tr>
      <w:tr w:rsidR="00E54F7A" w:rsidRPr="00FC32D7" w14:paraId="588DDAF6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ABAF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vere liver disease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20F3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CD-9-CM: 5722, 5723, 5724, 5728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CD-10-CM: K729, K766, K767, K721</w:t>
            </w:r>
          </w:p>
        </w:tc>
      </w:tr>
      <w:tr w:rsidR="00E54F7A" w:rsidRPr="007A68A4" w14:paraId="73DCB5CE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FB7D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astatic cance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C85F" w14:textId="77777777" w:rsidR="00E54F7A" w:rsidRPr="007A68A4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ICD-9-CM: 196, 197, 198, 1990, 1991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br/>
              <w:t>ICD-10-CM: C77, C78, C79, C80</w:t>
            </w:r>
          </w:p>
        </w:tc>
      </w:tr>
      <w:tr w:rsidR="00E54F7A" w:rsidRPr="00FC32D7" w14:paraId="32658C52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37A31B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medication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794C00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tomical Therapeutic Chemical (ATC) code</w:t>
            </w:r>
          </w:p>
        </w:tc>
      </w:tr>
      <w:tr w:rsidR="00E54F7A" w:rsidRPr="00FC32D7" w14:paraId="1621E7AC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E40D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antidiabetic agent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C4C1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54F7A" w:rsidRPr="00FC32D7" w14:paraId="1F7D4BE5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76DF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Insulin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0421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A</w:t>
            </w:r>
          </w:p>
        </w:tc>
      </w:tr>
      <w:tr w:rsidR="00E54F7A" w:rsidRPr="00FC32D7" w14:paraId="6C378B62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44DE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formin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C6BA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A02, A10BD</w:t>
            </w:r>
          </w:p>
        </w:tc>
      </w:tr>
      <w:tr w:rsidR="00E54F7A" w:rsidRPr="00FC32D7" w14:paraId="041B5CD2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2930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Sulfonylurea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7D03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B, A10BD02</w:t>
            </w:r>
          </w:p>
        </w:tc>
      </w:tr>
      <w:tr w:rsidR="00E54F7A" w:rsidRPr="00FC32D7" w14:paraId="4A83F7BB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966B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carbose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4E3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F</w:t>
            </w:r>
          </w:p>
        </w:tc>
      </w:tr>
      <w:tr w:rsidR="00E54F7A" w:rsidRPr="00FC32D7" w14:paraId="4ED7B124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AEC7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Thiazolidinediones (TZD)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4ED1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G</w:t>
            </w:r>
          </w:p>
        </w:tc>
      </w:tr>
      <w:tr w:rsidR="00E54F7A" w:rsidRPr="00FC32D7" w14:paraId="3A576E54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979B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Glucagon-like peptide-1 (GLP-1)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BF3DE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J</w:t>
            </w:r>
          </w:p>
        </w:tc>
      </w:tr>
      <w:tr w:rsidR="00E54F7A" w:rsidRPr="00FC32D7" w14:paraId="485FD6F8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6ED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glitinide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8541E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10BX</w:t>
            </w:r>
          </w:p>
        </w:tc>
      </w:tr>
      <w:tr w:rsidR="00E54F7A" w:rsidRPr="00FC32D7" w14:paraId="725313AD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BA4B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ipid-lowering agents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58CB0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54F7A" w:rsidRPr="00FC32D7" w14:paraId="65821AA0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C89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Statins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9FC56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10AA,C10BA,C10BX </w:t>
            </w:r>
          </w:p>
        </w:tc>
      </w:tr>
      <w:tr w:rsidR="00E54F7A" w:rsidRPr="00FC32D7" w14:paraId="59C04B97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44C7C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Fibrate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71228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10AB, C10BA</w:t>
            </w:r>
          </w:p>
        </w:tc>
      </w:tr>
      <w:tr w:rsidR="00E54F7A" w:rsidRPr="00FC32D7" w14:paraId="017721D2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F80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Others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52DB4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10AC, C10AX</w:t>
            </w:r>
          </w:p>
        </w:tc>
      </w:tr>
      <w:tr w:rsidR="00E54F7A" w:rsidRPr="00FC32D7" w14:paraId="6640B008" w14:textId="77777777" w:rsidTr="00C81FCB">
        <w:trPr>
          <w:trHeight w:val="259"/>
        </w:trPr>
        <w:tc>
          <w:tcPr>
            <w:tcW w:w="35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171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hypertensive medicatio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5766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54F7A" w:rsidRPr="00FC32D7" w14:paraId="4764E390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03CA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CEI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430E6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9A, C09B</w:t>
            </w:r>
          </w:p>
        </w:tc>
      </w:tr>
      <w:tr w:rsidR="00E54F7A" w:rsidRPr="00FC32D7" w14:paraId="7469C708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D66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R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F9450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9C, C09D</w:t>
            </w:r>
          </w:p>
        </w:tc>
      </w:tr>
      <w:tr w:rsidR="00E54F7A" w:rsidRPr="00FC32D7" w14:paraId="343E216A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756B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irect renin inhibito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658ED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9X</w:t>
            </w:r>
          </w:p>
        </w:tc>
      </w:tr>
      <w:tr w:rsidR="00E54F7A" w:rsidRPr="00FC32D7" w14:paraId="1D1A0743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A484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iuretic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4C7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</w:t>
            </w:r>
          </w:p>
        </w:tc>
      </w:tr>
      <w:tr w:rsidR="00E54F7A" w:rsidRPr="00FC32D7" w14:paraId="01653B74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5841" w14:textId="7B70ED98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Thiazid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770F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A</w:t>
            </w:r>
          </w:p>
        </w:tc>
      </w:tr>
      <w:tr w:rsidR="00E54F7A" w:rsidRPr="00FC32D7" w14:paraId="1C61BCB9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7974" w14:textId="614A53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Furosemid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2657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CA01</w:t>
            </w:r>
          </w:p>
        </w:tc>
      </w:tr>
      <w:tr w:rsidR="00E54F7A" w:rsidRPr="00FC32D7" w14:paraId="48E6B479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1D095" w14:textId="3657D99A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Diuretics-potassium sparin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BD9FE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D, C03E</w:t>
            </w:r>
          </w:p>
        </w:tc>
      </w:tr>
      <w:tr w:rsidR="00E54F7A" w:rsidRPr="00FC32D7" w14:paraId="14902260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5F9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eta-blocker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D472B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7</w:t>
            </w:r>
          </w:p>
        </w:tc>
      </w:tr>
      <w:tr w:rsidR="00E54F7A" w:rsidRPr="00FC32D7" w14:paraId="6631AC25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89F9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alcium channel blocker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11223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8</w:t>
            </w:r>
          </w:p>
        </w:tc>
      </w:tr>
      <w:tr w:rsidR="00E54F7A" w:rsidRPr="007A68A4" w14:paraId="65567253" w14:textId="77777777" w:rsidTr="00C81FCB">
        <w:trPr>
          <w:trHeight w:val="51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E2B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AID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6F65E" w14:textId="77777777" w:rsidR="00E54F7A" w:rsidRPr="007A68A4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M01AA, M01AX, M01AB, M01AC, M01AE, M01AG, M01AH</w:t>
            </w:r>
          </w:p>
        </w:tc>
      </w:tr>
      <w:tr w:rsidR="00E54F7A" w:rsidRPr="00FC32D7" w14:paraId="20E55BE3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6CD5DC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omitant medications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A552E7E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Anatomical Therapeutic Chemical (ATC) code</w:t>
            </w:r>
          </w:p>
        </w:tc>
      </w:tr>
      <w:tr w:rsidR="00E54F7A" w:rsidRPr="007A68A4" w14:paraId="7F5F40DC" w14:textId="77777777" w:rsidTr="00C81FCB">
        <w:trPr>
          <w:trHeight w:val="104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CB37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SAID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B5D9" w14:textId="77777777" w:rsidR="00E54F7A" w:rsidRPr="007A68A4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M01AA, M01AX, M01AB, M01AC, M01AE, M01AG, M01AH</w:t>
            </w:r>
          </w:p>
        </w:tc>
      </w:tr>
      <w:tr w:rsidR="00E54F7A" w:rsidRPr="00FC32D7" w14:paraId="6029B76F" w14:textId="77777777" w:rsidTr="00C81FCB">
        <w:trPr>
          <w:trHeight w:val="318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420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ibacterial agents for system us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644D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J01G, J01CA, J01CE, J01CF, J01CR, J01E, J02AC01, J01XA01, J01XA02, J01AA07</w:t>
            </w:r>
          </w:p>
        </w:tc>
      </w:tr>
      <w:tr w:rsidR="00E54F7A" w:rsidRPr="00FC32D7" w14:paraId="7E8AC1A5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18E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A5DBC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</w:t>
            </w:r>
          </w:p>
        </w:tc>
      </w:tr>
      <w:tr w:rsidR="00E54F7A" w:rsidRPr="00FC32D7" w14:paraId="4CECFA87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DAAB" w14:textId="2AC1A100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Thiazid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8922F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A</w:t>
            </w:r>
          </w:p>
        </w:tc>
      </w:tr>
      <w:tr w:rsidR="00E54F7A" w:rsidRPr="00FC32D7" w14:paraId="53874599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E4A3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Furosemid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701A7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CA01</w:t>
            </w:r>
          </w:p>
        </w:tc>
      </w:tr>
      <w:tr w:rsidR="00E54F7A" w:rsidRPr="00FC32D7" w14:paraId="4E36D50A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E7EF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Diuretics-potassium sparin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7E23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3D, C03E</w:t>
            </w:r>
          </w:p>
        </w:tc>
      </w:tr>
      <w:tr w:rsidR="00E54F7A" w:rsidRPr="00FC32D7" w14:paraId="2F4CBAA0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AFAF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I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B9840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9A, C09B</w:t>
            </w:r>
          </w:p>
        </w:tc>
      </w:tr>
      <w:tr w:rsidR="00E54F7A" w:rsidRPr="00FC32D7" w14:paraId="1C7CD080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4AC4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RB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11558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09C, C09D</w:t>
            </w:r>
          </w:p>
        </w:tc>
      </w:tr>
      <w:tr w:rsidR="00E54F7A" w:rsidRPr="00FC32D7" w14:paraId="1E29B391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77F7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Immunosuppressants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24B25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L04AD, L01BA01 </w:t>
            </w:r>
          </w:p>
        </w:tc>
      </w:tr>
      <w:tr w:rsidR="00E54F7A" w:rsidRPr="00FC32D7" w14:paraId="5D7D9A5F" w14:textId="77777777" w:rsidTr="00C81FCB">
        <w:trPr>
          <w:trHeight w:val="259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9572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iviral agents for system us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4131A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J05AB01, J05AB06, J05AB14</w:t>
            </w:r>
          </w:p>
        </w:tc>
      </w:tr>
      <w:tr w:rsidR="00E54F7A" w:rsidRPr="00FC32D7" w14:paraId="414FB2C9" w14:textId="77777777" w:rsidTr="00C81FCB">
        <w:trPr>
          <w:trHeight w:val="271"/>
        </w:trPr>
        <w:tc>
          <w:tcPr>
            <w:tcW w:w="3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04C1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ontrast media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B3C94" w14:textId="77777777" w:rsidR="00E54F7A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08A,V08B, V08CA</w:t>
            </w:r>
          </w:p>
        </w:tc>
      </w:tr>
      <w:tr w:rsidR="00E54F7A" w:rsidRPr="00FC32D7" w14:paraId="47E6FFED" w14:textId="77777777" w:rsidTr="00C81FCB">
        <w:trPr>
          <w:trHeight w:val="460"/>
        </w:trPr>
        <w:tc>
          <w:tcPr>
            <w:tcW w:w="106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8AABA1" w14:textId="2324E415" w:rsidR="00103BB9" w:rsidRPr="00C81FCB" w:rsidRDefault="00E54F7A" w:rsidP="00E54F7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CEIs: Angiotensin-converting-enzyme inhibitors; ARBs: Angiotensin II receptor blockers; </w:t>
            </w:r>
            <w:r w:rsidR="00103BB9" w:rsidRPr="00C81FCB">
              <w:rPr>
                <w:rFonts w:ascii="Times New Roman" w:hAnsi="Times New Roman" w:cs="Times New Roman"/>
                <w:sz w:val="20"/>
                <w:szCs w:val="20"/>
              </w:rPr>
              <w:t>DPP4i, dipeptidyl peptidase-4 inhibitor</w:t>
            </w:r>
            <w:r w:rsidR="00103BB9"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;</w:t>
            </w:r>
            <w:r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SAID: non steroid anti-inflammatory drug</w:t>
            </w:r>
            <w:r w:rsidR="00103BB9" w:rsidRPr="00C81FCB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03BB9" w:rsidRPr="00C81FC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103BB9" w:rsidRPr="00C81FCB">
              <w:rPr>
                <w:rFonts w:ascii="Times New Roman" w:hAnsi="Times New Roman" w:cs="Times New Roman"/>
                <w:sz w:val="20"/>
                <w:szCs w:val="20"/>
              </w:rPr>
              <w:t xml:space="preserve">SGLT2i, </w:t>
            </w:r>
            <w:r w:rsidR="00103BB9" w:rsidRPr="00C81F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dium-glucose cotransporter 2 inhibitor</w:t>
            </w:r>
          </w:p>
        </w:tc>
      </w:tr>
    </w:tbl>
    <w:p w14:paraId="6FE4A9CA" w14:textId="28D352D9" w:rsidR="00D15B44" w:rsidRDefault="00D15B44">
      <w:pPr>
        <w:widowControl/>
        <w:rPr>
          <w:rFonts w:ascii="Times New Roman" w:hAnsi="Times New Roman" w:cs="Times New Roman"/>
          <w:szCs w:val="24"/>
        </w:rPr>
      </w:pPr>
    </w:p>
    <w:p w14:paraId="4E1E14E4" w14:textId="7314424C" w:rsidR="00332E68" w:rsidRDefault="00332E68">
      <w:pPr>
        <w:widowControl/>
        <w:rPr>
          <w:rFonts w:ascii="Times New Roman" w:hAnsi="Times New Roman" w:cs="Times New Roman"/>
          <w:szCs w:val="24"/>
        </w:rPr>
      </w:pPr>
    </w:p>
    <w:p w14:paraId="6B4044C9" w14:textId="1B9BB182" w:rsidR="00332E68" w:rsidRDefault="00332E68">
      <w:pPr>
        <w:widowControl/>
        <w:rPr>
          <w:rFonts w:ascii="Times New Roman" w:hAnsi="Times New Roman" w:cs="Times New Roman"/>
          <w:szCs w:val="24"/>
        </w:rPr>
      </w:pPr>
    </w:p>
    <w:p w14:paraId="3EF57DA7" w14:textId="5F6D3441" w:rsidR="00332E68" w:rsidRDefault="00332E68">
      <w:pPr>
        <w:widowControl/>
        <w:rPr>
          <w:rFonts w:ascii="Times New Roman" w:hAnsi="Times New Roman" w:cs="Times New Roman"/>
          <w:szCs w:val="24"/>
        </w:rPr>
      </w:pPr>
    </w:p>
    <w:p w14:paraId="7B7A9227" w14:textId="2845DBA1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1B0773E7" w14:textId="07F6122E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0624171A" w14:textId="3196F040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068B9CBF" w14:textId="35090887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36990546" w14:textId="276C2D4A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7C124812" w14:textId="6463D2B9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6497EA88" w14:textId="330D4FC1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20B96B9E" w14:textId="04625156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4AD707EA" w14:textId="36577446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54147A38" w14:textId="30A1998D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428C7C95" w14:textId="2294291C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28F9EDDE" w14:textId="17271732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51B19FD2" w14:textId="264D2025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77D6F1A5" w14:textId="0C014EB7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29357B0E" w14:textId="03BE80E3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3E632BCD" w14:textId="4AD916C5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054B5D69" w14:textId="374B3074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5A8EAB87" w14:textId="2E574EA2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6670689A" w14:textId="0169CE4A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531BA767" w14:textId="66F1EEF0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6A684E4B" w14:textId="3E907CAC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480B9BC4" w14:textId="00637A69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035BB736" w14:textId="70903469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67378548" w14:textId="77777777" w:rsidR="00C81FCB" w:rsidRDefault="00C81FCB">
      <w:pPr>
        <w:widowControl/>
        <w:rPr>
          <w:rFonts w:ascii="Times New Roman" w:hAnsi="Times New Roman" w:cs="Times New Roman"/>
          <w:szCs w:val="24"/>
        </w:rPr>
      </w:pPr>
    </w:p>
    <w:p w14:paraId="36370A5A" w14:textId="77777777" w:rsidR="00332E68" w:rsidRDefault="00332E68">
      <w:pPr>
        <w:widowControl/>
        <w:rPr>
          <w:rFonts w:ascii="Times New Roman" w:hAnsi="Times New Roman" w:cs="Times New Roman"/>
          <w:szCs w:val="24"/>
        </w:rPr>
      </w:pPr>
    </w:p>
    <w:tbl>
      <w:tblPr>
        <w:tblW w:w="104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3402"/>
        <w:gridCol w:w="1984"/>
        <w:gridCol w:w="1985"/>
        <w:gridCol w:w="567"/>
        <w:gridCol w:w="567"/>
      </w:tblGrid>
      <w:tr w:rsidR="00F369A1" w:rsidRPr="002A6D56" w14:paraId="3268DB99" w14:textId="77777777" w:rsidTr="003E6432">
        <w:trPr>
          <w:trHeight w:val="288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275D" w14:textId="23393836" w:rsidR="00F369A1" w:rsidRPr="002A6D56" w:rsidRDefault="00441F0F" w:rsidP="00F369A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41F0F">
              <w:rPr>
                <w:rFonts w:ascii="Times New Roman" w:hAnsi="Times New Roman" w:cs="Times New Roman"/>
                <w:b/>
                <w:szCs w:val="24"/>
              </w:rPr>
              <w:lastRenderedPageBreak/>
              <w:t>SUPPLEMENTAL TABLE</w:t>
            </w:r>
            <w:r w:rsidR="00F369A1" w:rsidRPr="00F369A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2. Diabetes Complications Severity Index. (DCSI)</w:t>
            </w:r>
          </w:p>
        </w:tc>
      </w:tr>
      <w:tr w:rsidR="002A6D56" w:rsidRPr="007A68A4" w14:paraId="6836D995" w14:textId="77777777" w:rsidTr="00A23EDF">
        <w:trPr>
          <w:trHeight w:val="52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BD5AF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58970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A65F1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-9 Code</w:t>
            </w: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(New DCSI) Revis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9A47F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-10 Code (New DCSI) Revis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5DA657" w14:textId="77777777" w:rsidR="007603FC" w:rsidRPr="007A68A4" w:rsidRDefault="007603FC" w:rsidP="002A6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68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  <w:p w14:paraId="79C70C44" w14:textId="6B777F5B" w:rsidR="002A6D56" w:rsidRPr="007A68A4" w:rsidRDefault="007603FC" w:rsidP="002A6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68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="002A6D56" w:rsidRPr="007A68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11439C" w14:textId="77777777" w:rsidR="007603FC" w:rsidRPr="007A68A4" w:rsidRDefault="007603FC" w:rsidP="002A6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68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  <w:p w14:paraId="642E887C" w14:textId="4B4F1CD0" w:rsidR="002A6D56" w:rsidRPr="007A68A4" w:rsidRDefault="007603FC" w:rsidP="002A6D5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68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="002A6D56" w:rsidRPr="007A68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6D56" w:rsidRPr="002A6D56" w14:paraId="1BBA964D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60F7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inopathy (0-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CC02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ic ophthalmologic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0D5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D5C4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08, E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B01D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359D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2FB234A9" w14:textId="77777777" w:rsidTr="004826C0">
        <w:trPr>
          <w:trHeight w:val="5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4D1D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375C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ckground retin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A4E79" w14:textId="77777777" w:rsidR="002A6D56" w:rsidRPr="002A6D56" w:rsidRDefault="002A6D56" w:rsidP="002A6D56">
            <w:pPr>
              <w:widowControl/>
              <w:spacing w:after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1697A" w14:textId="77777777" w:rsidR="002A6D56" w:rsidRPr="007A68A4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 xml:space="preserve">E11.3x, </w:t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excluding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11.34x, E11.35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827E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0178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2E0A9BA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B02D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9154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retin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2F5FB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34AE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35.0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DDDB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F356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79BD9685" w14:textId="77777777" w:rsidTr="004826C0">
        <w:trPr>
          <w:trHeight w:val="79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C215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78EC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tinal ede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D140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.81-362.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139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35.6x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H35.8x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H3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630D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B698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2A2EDF6D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46B0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7EA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S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98C7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.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D47E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35.35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C50F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C059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13B23F20" w14:textId="77777777" w:rsidTr="004826C0">
        <w:trPr>
          <w:trHeight w:val="79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E183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3B19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retinal disord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2111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.81, 362.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610D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35.6x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H35.8x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H3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018F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B6D71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5BA48EAE" w14:textId="77777777" w:rsidTr="004826C0">
        <w:trPr>
          <w:trHeight w:val="52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C758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4CFA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liferative retin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DE6F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.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29AA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11.34x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E11.35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2C09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26FB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4D23E435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282E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49BA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tinal detach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4374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1.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A527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33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9D89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64E3A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731C1780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696A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D5C0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lindn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F712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9.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4900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54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6327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BA60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6AB189CE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E90F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C638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itreous hemorrh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2AE9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9.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0EFC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43.1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BC17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8FA9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1E1575B4" w14:textId="77777777" w:rsidTr="004826C0">
        <w:trPr>
          <w:trHeight w:val="105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08AB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phropathy (0-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65C7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ic nephr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6B7E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0.4, 249.4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9A489" w14:textId="77777777" w:rsidR="002A6D56" w:rsidRPr="007A68A4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E08, E09, E10,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11, E13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Relevant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Subcodes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**.21, E**.22, E**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D52A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8B5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0CF0825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13FD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B504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ute glomerulonephr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3BBE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DC19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00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8FB7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52D1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99B59AF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84FE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E304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phrotic syndrome, Hypertension, nephr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FDC9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1.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DF51B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04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0D06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7866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1A434A89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C609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389A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onic glomerulonephr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3C57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B809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03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0B4D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748D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639CA2EA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F341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E841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phritis/nephr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F2EF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A93D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05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DF6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8D69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50691082" w14:textId="77777777" w:rsidTr="004826C0">
        <w:trPr>
          <w:trHeight w:val="52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2C46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54B4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, Stage 1-Stage 3, CKD unspecifi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5D4E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5.1, 585.2, 585.3, 585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5BAA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18.1, N18.2,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N18.3, N1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546A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3FC7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C04E78F" w14:textId="77777777" w:rsidTr="004826C0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B3CA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3461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, Stage 4-Stage 5, ESR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57FC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5.4, 585.5, 58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3ECC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18.4, N18.5, N1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069D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8154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790FE2F3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43D9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B2E6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nal failure N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11FE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6, 59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0E67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70487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594F1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1D5D40F9" w14:textId="77777777" w:rsidTr="004826C0">
        <w:trPr>
          <w:trHeight w:val="5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278B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DE8C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Urine protein </w:t>
            </w:r>
            <w:r w:rsidRPr="002A6D56">
              <w:rPr>
                <w:rFonts w:ascii="BatangChe" w:eastAsia="BatangChe" w:hAnsi="BatangChe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0 mg/g of creatinine, or (+) dipstick protein or serum creatinine </w:t>
            </w:r>
            <w:r w:rsidRPr="002A6D56">
              <w:rPr>
                <w:rFonts w:ascii="BatangChe" w:eastAsia="BatangChe" w:hAnsi="BatangChe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 mg/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92F6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UACR, </w:t>
            </w:r>
            <w:proofErr w:type="spellStart"/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D6DD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AE9A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1A53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354DC248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2573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7B84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rum creatinine &gt;2.0 mg/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4A46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4CB6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B23A7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38839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3691CCAD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31A4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D7C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eGFR </w:t>
            </w:r>
            <w:r w:rsidRPr="002A6D56">
              <w:rPr>
                <w:rFonts w:ascii="Batang" w:eastAsia="Batang" w:hAnsi="Batang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 mL/min2  (CKD, Stages 4-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CAE9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1767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9CCB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FE931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6C016DF4" w14:textId="77777777" w:rsidTr="004826C0">
        <w:trPr>
          <w:trHeight w:val="105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5D47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ropathy (0-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4242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ic neur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CE1D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7.2, 250.6, 249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0A282" w14:textId="77777777" w:rsidR="002A6D56" w:rsidRPr="007A68A4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E08, E09, E10,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11, E13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Relevant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Subcodes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**.4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7584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269C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7119DE27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4285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C97C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ranial nerve pals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8798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1.0, 951.1, 95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AF2A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04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BDCD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4EF3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5CBDD9D8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C81F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2CE0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ononeuritis of upper limb and mononeuritis multiplex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7A31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4.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85F1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56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652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A19D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2BF72A6F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B08C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DE92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ononeuritis of lower limb and  unspecified si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5819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5.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A29B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57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F4ED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03D29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2ADC522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3A45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36F8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specified hereditary and idiopathic peripheral neur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B299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6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6AC7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6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336A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5AF2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0399FF61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0924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7867B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yasthenic syndromes in diseases classified elsewh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EDF6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8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C0C5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7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139D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6049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EBB339D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6D16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C39DB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otid sinus synco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44D7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BBB7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9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2E4A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98A4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2BDA71A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7FC1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F6B2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Paralytic strabismus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DAA3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859C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49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9C21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71A0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018DE8A6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06B4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FB0E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arcot’s arthr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22CF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3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2E03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14.6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0361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8966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029F2AA2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E0E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9D08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urogenic bladd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1F0E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6.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4E08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3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5B36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0E1B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0016437B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3287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481F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utonomic neuropath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A76F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7.0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2097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9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1F51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5666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88254A6" w14:textId="77777777" w:rsidTr="004826C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772C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B969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eripheral autonomic neuropathy in disorders classified elsewh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BD81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7.1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D088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90.8, G90.9, G99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BE7C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85A0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6D5248F5" w14:textId="77777777" w:rsidTr="004826C0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62E2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69EA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stroparesis/diarrh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18E3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4.5, 536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9F2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31.84, K5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ABC4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6FE2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77E020AC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5D0D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8DED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rthostatic hypoten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635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8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5429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9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8A55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B2E6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E0596E4" w14:textId="77777777" w:rsidTr="00106E2A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5EF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ebrovascular (0-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2CEE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8265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1580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45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AB74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5AAC9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5FF49467" w14:textId="77777777" w:rsidTr="00106E2A">
        <w:trPr>
          <w:trHeight w:val="52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A99A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2417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6091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1, 433, 434, 4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C8F3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61.x, I63.x, I65.x,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66.x, I67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E0FA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B9D77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17AB4D90" w14:textId="77777777" w:rsidTr="00106E2A">
        <w:trPr>
          <w:trHeight w:val="7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E19C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rdiovascular (0-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790C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C36F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0.x,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excluding 440.23 &amp; 440.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D5FC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70.x,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excluding I70.25 &amp; I70.26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F2E3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C587A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5CA21B2C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B4FE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5FCE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IH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51B6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8988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24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F6A27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8131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15FE709B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9467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0469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gina pector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23F5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4D6E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20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638A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79D6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19482CE2" w14:textId="77777777" w:rsidTr="004826C0">
        <w:trPr>
          <w:trHeight w:val="2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2AB4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1626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chronic IH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9490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2BD1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25.x,excluding I2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D4D1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3192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03231715" w14:textId="77777777" w:rsidTr="004826C0">
        <w:trPr>
          <w:trHeight w:val="25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E939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02E1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ASCV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5115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9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6BB2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25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78A4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FE8CF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1956B442" w14:textId="77777777" w:rsidTr="004826C0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937D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07B0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C2AA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E5A6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21.x, I22.x, I23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02C8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895C6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62083CB9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E0DF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A62D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ld 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FC9F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326F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2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A108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97D49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0A61C5F4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E71E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807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ntricular fibrillation, arr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D45E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7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F29A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48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E904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1400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050A1949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3D5B7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AB08A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trial fibrillation, arr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3568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7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C56C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46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B192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0611B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26CECFA3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8BC24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69AE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aroxysmal ventricular tachycard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06F8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7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2391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47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54561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37727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470C72CA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06A1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2F84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ntricular fibrillation and flut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C9D2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7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5D2A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49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06487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D90E4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13316F86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C81C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C8E2E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76C7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86DA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50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2FBB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EFB0A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3039C6F1" w14:textId="77777777" w:rsidTr="00106E2A">
        <w:trPr>
          <w:trHeight w:val="5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026B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4B4A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therosclerosis, sev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1A71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0.23, 440.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5429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70.25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170.26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9212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AB8A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3347ADFC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1C5D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FD57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ortic aneurysm/diss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C586C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8F13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71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9A2F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BAF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033C0F55" w14:textId="77777777" w:rsidTr="00106E2A">
        <w:trPr>
          <w:trHeight w:val="1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A79FB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pheral vascular disease (0-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7F6E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ic PV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725C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0.7, 249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6ED44" w14:textId="77777777" w:rsidR="002A6D56" w:rsidRPr="007A68A4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 xml:space="preserve">E08, E09, E10, 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11,E13</w:t>
            </w:r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Relevant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Subcodes</w:t>
            </w:r>
            <w:proofErr w:type="spellEnd"/>
            <w:r w:rsidRPr="007A68A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br/>
              <w:t>E**.51, E**.59, E**.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92C3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2CE2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4B4324FA" w14:textId="77777777" w:rsidTr="00106E2A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4DCD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D6FC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aneurysm, 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58D6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8FB0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7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3545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6B5A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1D6DEF52" w14:textId="77777777" w:rsidTr="00106E2A">
        <w:trPr>
          <w:trHeight w:val="79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E60D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DFA9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V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4224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0.21, 443.81, 44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040B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70.21x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73.89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7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F53AA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9A0E3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3636C300" w14:textId="77777777" w:rsidTr="00106E2A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2E1E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13FC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oot wound + compl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B7A93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A0C93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91.3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165E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01F2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D56" w:rsidRPr="002A6D56" w14:paraId="74B3F1DA" w14:textId="77777777" w:rsidTr="00106E2A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3AF9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1BFA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mbolism/thrombosis (L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189F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4.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E343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7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64BD8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86EEA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73E6EE65" w14:textId="77777777" w:rsidTr="00106E2A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23926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73183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ngr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25BE" w14:textId="77777777" w:rsidR="002A6D56" w:rsidRPr="002A6D56" w:rsidRDefault="002A6D56" w:rsidP="00106E2A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5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B918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10.52, E11.52</w:t>
            </w: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I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A1DDE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88805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57687570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49CF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593F5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s gangr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9DFB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4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4C9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48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6CA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AFCF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51E7BC7A" w14:textId="77777777" w:rsidTr="004826C0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E295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5F9A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lcer of lower limb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6605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7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AD50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97.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C3FB2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45FB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2B755F0A" w14:textId="77777777" w:rsidTr="004826C0">
        <w:trPr>
          <w:trHeight w:val="34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6707B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(0-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088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etoacid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322AD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0.1, 249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620B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1010, E1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0D19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62710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467DC306" w14:textId="77777777" w:rsidTr="004826C0">
        <w:trPr>
          <w:trHeight w:val="32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BCE6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977F1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osmol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B396F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0.2, 249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2BD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1101, E1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9D31C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4CA9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5783A3A0" w14:textId="77777777" w:rsidTr="004826C0">
        <w:trPr>
          <w:trHeight w:val="32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F9CC9" w14:textId="77777777" w:rsidR="002A6D56" w:rsidRPr="004826C0" w:rsidRDefault="002A6D56" w:rsidP="002A6D5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826C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EC288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c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9AA62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0.3, 249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A3650" w14:textId="77777777" w:rsidR="002A6D56" w:rsidRPr="002A6D56" w:rsidRDefault="002A6D56" w:rsidP="002A6D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10641, E116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26431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A906D" w14:textId="77777777" w:rsidR="002A6D56" w:rsidRPr="002A6D56" w:rsidRDefault="002A6D56" w:rsidP="002A6D5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D5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••</w:t>
            </w:r>
          </w:p>
        </w:tc>
      </w:tr>
      <w:tr w:rsidR="002A6D56" w:rsidRPr="002A6D56" w14:paraId="7498D4BD" w14:textId="77777777" w:rsidTr="004826C0">
        <w:trPr>
          <w:trHeight w:val="600"/>
        </w:trPr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91F0B" w14:textId="72C512AF" w:rsidR="002A6D56" w:rsidRPr="007603FC" w:rsidRDefault="003E6432" w:rsidP="007603FC">
            <w:pPr>
              <w:widowControl/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</w:pPr>
            <w:r w:rsidRPr="004826C0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Reference</w:t>
            </w:r>
            <w:r w:rsidR="004826C0" w:rsidRPr="004826C0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:</w:t>
            </w:r>
            <w:r w:rsidR="004826C0" w:rsidRPr="004826C0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 xml:space="preserve"> </w:t>
            </w:r>
            <w:proofErr w:type="spellStart"/>
            <w:r w:rsidR="004826C0" w:rsidRPr="007603FC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Glasheen</w:t>
            </w:r>
            <w:proofErr w:type="spellEnd"/>
            <w:r w:rsidR="004826C0" w:rsidRPr="007603FC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 xml:space="preserve"> WP, Renda A, Dong Y. Diabetes Complications Severity Index (DCSI)-Update and ICD-10 translation. </w:t>
            </w:r>
            <w:r w:rsidR="004826C0" w:rsidRPr="007603FC">
              <w:rPr>
                <w:rFonts w:ascii="Times New Roman" w:hAnsi="Times New Roman" w:cs="Times New Roman"/>
                <w:i/>
                <w:color w:val="212121"/>
                <w:szCs w:val="24"/>
                <w:shd w:val="clear" w:color="auto" w:fill="FFFFFF"/>
              </w:rPr>
              <w:t>J Diabetes Complications</w:t>
            </w:r>
            <w:r w:rsidR="004826C0" w:rsidRPr="007603FC">
              <w:rPr>
                <w:rFonts w:ascii="Times New Roman" w:hAnsi="Times New Roman" w:cs="Times New Roman"/>
                <w:color w:val="212121"/>
                <w:szCs w:val="24"/>
                <w:shd w:val="clear" w:color="auto" w:fill="FFFFFF"/>
              </w:rPr>
              <w:t>. 2017;31(6):1007-1013</w:t>
            </w:r>
          </w:p>
        </w:tc>
      </w:tr>
    </w:tbl>
    <w:p w14:paraId="2CE47A7C" w14:textId="77777777" w:rsidR="00D15B44" w:rsidRPr="00D15B44" w:rsidRDefault="00D15B44" w:rsidP="00037CB9">
      <w:pPr>
        <w:spacing w:line="360" w:lineRule="auto"/>
        <w:rPr>
          <w:rFonts w:ascii="Times New Roman" w:hAnsi="Times New Roman" w:cs="Times New Roman"/>
          <w:szCs w:val="24"/>
        </w:rPr>
      </w:pPr>
    </w:p>
    <w:p w14:paraId="3330A9AA" w14:textId="77777777" w:rsidR="0083717C" w:rsidRPr="00037CB9" w:rsidRDefault="0083717C" w:rsidP="0083717C">
      <w:pPr>
        <w:spacing w:line="360" w:lineRule="auto"/>
        <w:rPr>
          <w:rFonts w:ascii="Times New Roman" w:hAnsi="Times New Roman" w:cs="Times New Roman"/>
          <w:szCs w:val="24"/>
        </w:rPr>
      </w:pPr>
    </w:p>
    <w:p w14:paraId="6CE9B84C" w14:textId="77777777" w:rsidR="0083717C" w:rsidRPr="00037CB9" w:rsidRDefault="0083717C" w:rsidP="00C40F2B">
      <w:pPr>
        <w:rPr>
          <w:rFonts w:ascii="Times New Roman" w:hAnsi="Times New Roman" w:cs="Times New Roman"/>
          <w:szCs w:val="24"/>
        </w:rPr>
      </w:pPr>
    </w:p>
    <w:p w14:paraId="5D502EC6" w14:textId="77777777" w:rsidR="00C40F2B" w:rsidRDefault="00C40F2B" w:rsidP="00C40F2B">
      <w:pPr>
        <w:rPr>
          <w:rFonts w:ascii="Times New Roman" w:hAnsi="Times New Roman" w:cs="Times New Roman"/>
          <w:sz w:val="20"/>
          <w:szCs w:val="20"/>
        </w:rPr>
      </w:pPr>
    </w:p>
    <w:p w14:paraId="681F42CF" w14:textId="77777777" w:rsidR="00037CB9" w:rsidRPr="0083717C" w:rsidRDefault="00037CB9" w:rsidP="00C40F2B">
      <w:pPr>
        <w:rPr>
          <w:rFonts w:ascii="Times New Roman" w:hAnsi="Times New Roman" w:cs="Times New Roman"/>
          <w:sz w:val="20"/>
          <w:szCs w:val="20"/>
        </w:rPr>
      </w:pPr>
    </w:p>
    <w:p w14:paraId="1252FA16" w14:textId="77777777" w:rsidR="00C40F2B" w:rsidRPr="007F0677" w:rsidRDefault="00C40F2B" w:rsidP="00C40F2B">
      <w:pPr>
        <w:rPr>
          <w:rFonts w:ascii="Times New Roman" w:hAnsi="Times New Roman" w:cs="Times New Roman"/>
          <w:sz w:val="20"/>
          <w:szCs w:val="20"/>
        </w:rPr>
      </w:pPr>
    </w:p>
    <w:p w14:paraId="1450CD46" w14:textId="77777777" w:rsidR="00C40F2B" w:rsidRPr="007F0677" w:rsidRDefault="00C40F2B" w:rsidP="00C40F2B">
      <w:pPr>
        <w:rPr>
          <w:rFonts w:ascii="Times New Roman" w:hAnsi="Times New Roman" w:cs="Times New Roman"/>
          <w:sz w:val="20"/>
          <w:szCs w:val="20"/>
        </w:rPr>
        <w:sectPr w:rsidR="00C40F2B" w:rsidRPr="007F0677" w:rsidSect="00BF3A50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W w:w="93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"/>
        <w:gridCol w:w="3143"/>
        <w:gridCol w:w="794"/>
        <w:gridCol w:w="873"/>
        <w:gridCol w:w="1058"/>
        <w:gridCol w:w="1140"/>
        <w:gridCol w:w="639"/>
        <w:gridCol w:w="123"/>
        <w:gridCol w:w="641"/>
        <w:gridCol w:w="904"/>
        <w:gridCol w:w="6"/>
      </w:tblGrid>
      <w:tr w:rsidR="009A0209" w:rsidRPr="009A0209" w14:paraId="47493441" w14:textId="77777777" w:rsidTr="009A0209">
        <w:trPr>
          <w:trHeight w:val="305"/>
        </w:trPr>
        <w:tc>
          <w:tcPr>
            <w:tcW w:w="939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B18" w14:textId="3AE78922" w:rsidR="009A0209" w:rsidRPr="00A23EDF" w:rsidRDefault="00441F0F" w:rsidP="009A0209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441F0F">
              <w:rPr>
                <w:rFonts w:ascii="Times New Roman" w:hAnsi="Times New Roman" w:cs="Times New Roman"/>
                <w:b/>
                <w:szCs w:val="24"/>
              </w:rPr>
              <w:lastRenderedPageBreak/>
              <w:t>SUPPLEMENTAL TABLE</w:t>
            </w:r>
            <w:r w:rsidR="00F369A1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</w:t>
            </w:r>
            <w:r w:rsidR="009A0209" w:rsidRPr="00A23EDF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3. Factors associated with acute kidney injury occurrences.</w:t>
            </w:r>
          </w:p>
        </w:tc>
      </w:tr>
      <w:tr w:rsidR="009A0209" w:rsidRPr="009A0209" w14:paraId="00F73849" w14:textId="77777777" w:rsidTr="0075526B">
        <w:trPr>
          <w:gridAfter w:val="1"/>
          <w:wAfter w:w="6" w:type="dxa"/>
          <w:trHeight w:val="531"/>
        </w:trPr>
        <w:tc>
          <w:tcPr>
            <w:tcW w:w="32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687F7" w14:textId="77777777" w:rsidR="009A0209" w:rsidRPr="009A0209" w:rsidRDefault="009A0209" w:rsidP="00915753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7AED38" w14:textId="3C5B12B5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EB32B1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events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0496BB" w14:textId="26EC0DBD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erson-time (y</w:t>
            </w:r>
            <w:r w:rsidR="007E206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a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174319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djusted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HR</w:t>
            </w:r>
          </w:p>
        </w:tc>
        <w:tc>
          <w:tcPr>
            <w:tcW w:w="13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75F4A5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371A41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A0209" w:rsidRPr="009A0209" w14:paraId="48FAD00A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7F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cohor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A229F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519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7BC2C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ABC23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6C46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01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0D8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93B0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4644BBC6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EE9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FD6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nagliptin grou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27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0C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CE94" w14:textId="0ACF12F1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238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FBBA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F90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09A1A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209" w:rsidRPr="009A0209" w14:paraId="2356EDE5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D1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CE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mpagliflozin grou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66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1F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0487C" w14:textId="1DEF840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87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9BDF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0B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6F9" w14:textId="1F7BA4C1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9A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B3BB" w14:textId="195B009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9A0209" w:rsidRPr="009A0209" w14:paraId="73F3EBA1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F50" w14:textId="1B52A61A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  <w:r w:rsidR="005C666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7F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30B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04C6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FD66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042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615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DB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5748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4DF6E6C1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D1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B1E" w14:textId="5803F731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96586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6E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99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4BBA7" w14:textId="08A91701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729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FE88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4C7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7B4C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209" w:rsidRPr="009A0209" w14:paraId="511F34DC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34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A7A" w14:textId="584C7C4B" w:rsidR="009A0209" w:rsidRPr="009A0209" w:rsidRDefault="00965864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MingLiU" w:eastAsia="PMingLiU" w:hAnsi="PMingLiU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="009A0209"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27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D8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77294" w14:textId="6F05838D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96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383B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9A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481D" w14:textId="656C3A08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CB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5028A" w14:textId="55FDE94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</w:tr>
      <w:tr w:rsidR="009A0209" w:rsidRPr="009A0209" w14:paraId="36C00477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5C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 (Male vs. Femal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B8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9F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12068" w14:textId="4194A03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838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527E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6E9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83C" w14:textId="03FB2E69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8D2A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8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25628" w14:textId="74D1318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09D1FA4E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0B1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FR (mL/min/1.73 m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49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325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379C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4CC19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A30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89250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12DF2A4F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3E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A5E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0-89.9 vs. </w:t>
            </w:r>
            <w:r w:rsidRPr="009A0209">
              <w:rPr>
                <w:rFonts w:ascii="MingLiU" w:eastAsia="MingLiU" w:hAnsi="MingLiU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20A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AEC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116E3" w14:textId="42B7CC63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93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A8F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69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0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503" w14:textId="56301C07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DE3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2449D" w14:textId="6F558F0D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4C889622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22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D58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5-59.9 vs. </w:t>
            </w:r>
            <w:r w:rsidRPr="009A0209">
              <w:rPr>
                <w:rFonts w:ascii="MingLiU" w:eastAsia="MingLiU" w:hAnsi="MingLiU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A7D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56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93EDD" w14:textId="513CC96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1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6B1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442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2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23C5" w14:textId="0EB026FE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EB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1773F" w14:textId="405DE3E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9A0209" w:rsidRPr="009A0209" w14:paraId="380396A0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5E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3F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4A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F8F6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E7696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31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A0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B7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A3F85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23E797BC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52A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13C" w14:textId="26AD54DC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&gt;7.0 vs. </w:t>
            </w:r>
            <w:r w:rsidR="00965864">
              <w:rPr>
                <w:rFonts w:ascii="PMingLiU" w:eastAsia="PMingLiU" w:hAnsi="PMingLiU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BE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F3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8766E" w14:textId="240771ED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250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44F1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21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209" w14:textId="16D487B6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06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C4E60" w14:textId="2DAE68F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21E914EE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F7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903B" w14:textId="702D8412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issing vs. </w:t>
            </w:r>
            <w:r w:rsidR="00965864">
              <w:rPr>
                <w:rFonts w:ascii="PMingLiU" w:eastAsia="PMingLiU" w:hAnsi="PMingLiU" w:cs="Times New Roman" w:hint="eastAsia"/>
                <w:color w:val="000000"/>
                <w:kern w:val="0"/>
                <w:sz w:val="20"/>
                <w:szCs w:val="20"/>
              </w:rPr>
              <w:t xml:space="preserve">≦ 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0EC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14D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AF27" w14:textId="4CAA4E1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4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6567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14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1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5F7" w14:textId="726715C0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23E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8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7862" w14:textId="447D9FB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1F993529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35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AC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7D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D8F2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0945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7413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C27D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FC8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3C4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75D75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1057F8BC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FD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7C6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o proteinuria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B2A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F4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3A0F6" w14:textId="3C829CA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288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29DE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0DC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24398" w14:textId="77777777" w:rsidR="009A0209" w:rsidRPr="009A0209" w:rsidRDefault="009A0209" w:rsidP="009A02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209" w:rsidRPr="009A0209" w14:paraId="1C51F660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07F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CAA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icroproteinuria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9DB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E4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1F90D" w14:textId="269847A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69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C331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BF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3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820A" w14:textId="77BA4F46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8C48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6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4670B" w14:textId="18E44DA3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1E5B0A26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919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7FEE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acroproteinuria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AE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07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09C15" w14:textId="43A443E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2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0B1D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14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8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EECC" w14:textId="41801941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62E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51608" w14:textId="0983254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9A0209" w:rsidRPr="009A0209" w14:paraId="3071993C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41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0B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27B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2A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91493" w14:textId="0FCDC492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064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43D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86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3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53F2" w14:textId="6A55B0F2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388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1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CE6DD" w14:textId="073AF8EE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9A0209" w:rsidRPr="009A0209" w14:paraId="48807F2C" w14:textId="77777777" w:rsidTr="006407A7">
        <w:trPr>
          <w:gridAfter w:val="1"/>
          <w:wAfter w:w="6" w:type="dxa"/>
          <w:trHeight w:val="28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6166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omorbid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E4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44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0B45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6392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7B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0E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175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37BC8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610B6EDF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AD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9FA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tinopath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4C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BF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D017A" w14:textId="63FACBBC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64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E98D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D3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2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990" w14:textId="7472280D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34F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7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42DBD" w14:textId="4DB4E57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371F4014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43B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89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phropath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FB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A6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0BBE7" w14:textId="3957BEE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59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5666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92C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63BE" w14:textId="5A776964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C61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10C3C" w14:textId="2B943EC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30946D5E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076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9100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uropath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3E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E14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61FA9" w14:textId="76434B54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44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9592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274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1A8" w14:textId="3213061C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E5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DF608" w14:textId="05A56602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30160238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E8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DA0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rebrovascul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06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BF8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43FF1" w14:textId="0EADC430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59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5D17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F6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8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067" w14:textId="1EDE1F6A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5C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3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CE8A6" w14:textId="03A21F6D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9A0209" w:rsidRPr="009A0209" w14:paraId="4D472304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6F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F6D1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gina pector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E8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94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B602B" w14:textId="1FB742A4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7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0E0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25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B7F" w14:textId="4A67E4AC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2538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3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A404" w14:textId="70A3809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  <w:tr w:rsidR="009A0209" w:rsidRPr="009A0209" w14:paraId="2C36C995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2A1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14E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31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67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F7CD3" w14:textId="548445D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56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467B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91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3CA" w14:textId="0EBC790C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43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01DE0" w14:textId="1453A20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9A0209" w:rsidRPr="009A0209" w14:paraId="580EC6C6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D3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B45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54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FA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BBA29" w14:textId="71787F7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54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179B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5A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00E" w14:textId="6F7C7DAD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10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6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4D5E6" w14:textId="363931FB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635EDE10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B3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170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6B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A8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5F11" w14:textId="36BF6FD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73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9AE4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758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5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91F" w14:textId="15EE3828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30E0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00AD" w14:textId="68FFF52C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215FBD86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75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AD1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abol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C63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FB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5881E" w14:textId="08ED9AD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3E28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A2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3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B6B3" w14:textId="1871ABB6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685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7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4BFD2" w14:textId="45EF7BE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44FA2DBB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62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748A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40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ED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C8FF8" w14:textId="49DF9E1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70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BE9F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B6D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8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5285" w14:textId="6EED15FE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730F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8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7EFDF" w14:textId="709635CB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55021A50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21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11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7E1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56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87282" w14:textId="2B3EE163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368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DA9C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59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546" w14:textId="5BD51119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455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3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E35C8" w14:textId="2294884E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7A15A972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50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2A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Peptic ulcer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78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0F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0E10" w14:textId="02C0BA1E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7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96DB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FD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1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DEE5" w14:textId="17FDDDD3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0F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4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77A8F" w14:textId="4F88F5CC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449ADB55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710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1B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ver diseas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6C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09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9CAA" w14:textId="36B0C48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02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6E4A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0C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85D" w14:textId="0133B728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F898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6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ACC5" w14:textId="464277F3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9A0209" w:rsidRPr="009A0209" w14:paraId="5BE13010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169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2FA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46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F3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3161" w14:textId="66372A2D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1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A354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980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5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B09" w14:textId="3806224B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9F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A77C" w14:textId="7F007EA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9A0209" w:rsidRPr="009A0209" w14:paraId="551D532B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4E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C69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vere liver diseas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AF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B7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D3D5" w14:textId="118FFC4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A700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0B6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0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558" w14:textId="5E5E69E4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2F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61FF" w14:textId="1DDC1BF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2C4F5840" w14:textId="77777777" w:rsidTr="006407A7">
        <w:trPr>
          <w:gridAfter w:val="1"/>
          <w:wAfter w:w="6" w:type="dxa"/>
          <w:trHeight w:val="287"/>
        </w:trPr>
        <w:tc>
          <w:tcPr>
            <w:tcW w:w="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892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E35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astatic canc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DE6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955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AA23EA" w14:textId="3DF7801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.</w:t>
            </w:r>
            <w:r w:rsidR="001A326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30A4C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EE7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20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F6FE" w14:textId="6711428B" w:rsidR="009A0209" w:rsidRPr="009A0209" w:rsidRDefault="003A4505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9A0209"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24BE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.9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478F40" w14:textId="06D6CF55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BE4C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76D54138" w14:textId="583B36EC" w:rsidR="009A0209" w:rsidRDefault="009A0209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703F0A9B" w14:textId="4E27A0F8" w:rsidR="009A0209" w:rsidRDefault="009A0209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"/>
        <w:gridCol w:w="72"/>
        <w:gridCol w:w="3596"/>
        <w:gridCol w:w="736"/>
        <w:gridCol w:w="810"/>
        <w:gridCol w:w="1093"/>
        <w:gridCol w:w="948"/>
        <w:gridCol w:w="593"/>
        <w:gridCol w:w="123"/>
        <w:gridCol w:w="723"/>
        <w:gridCol w:w="873"/>
      </w:tblGrid>
      <w:tr w:rsidR="009A0209" w:rsidRPr="009A0209" w14:paraId="15015C01" w14:textId="77777777" w:rsidTr="00441F0F">
        <w:trPr>
          <w:trHeight w:val="303"/>
        </w:trPr>
        <w:tc>
          <w:tcPr>
            <w:tcW w:w="96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62C" w14:textId="62EBC287" w:rsidR="009A0209" w:rsidRPr="007770F8" w:rsidRDefault="00441F0F" w:rsidP="009A0209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441F0F">
              <w:rPr>
                <w:rFonts w:ascii="Times New Roman" w:hAnsi="Times New Roman" w:cs="Times New Roman"/>
                <w:b/>
                <w:szCs w:val="24"/>
              </w:rPr>
              <w:lastRenderedPageBreak/>
              <w:t>SUPPLEMENTAL TABLE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3</w:t>
            </w:r>
            <w:r w:rsidR="009A0209" w:rsidRPr="007770F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. Factors associated with acute kidney injury occurrences (continued).</w:t>
            </w:r>
          </w:p>
        </w:tc>
      </w:tr>
      <w:tr w:rsidR="009A0209" w:rsidRPr="009A0209" w14:paraId="670B857C" w14:textId="77777777" w:rsidTr="00915753">
        <w:trPr>
          <w:trHeight w:val="562"/>
        </w:trPr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359EB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0D781D" w14:textId="242C7704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C5F889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events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DC46F5" w14:textId="0A2C71A6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erson-time (y</w:t>
            </w:r>
            <w:r w:rsidR="007E206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a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9AFEC4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djusted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HR</w:t>
            </w:r>
          </w:p>
        </w:tc>
        <w:tc>
          <w:tcPr>
            <w:tcW w:w="14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2C9645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8DB2A7" w14:textId="77777777" w:rsidR="009A0209" w:rsidRPr="009A0209" w:rsidRDefault="009A0209" w:rsidP="0091575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A0209" w:rsidRPr="009A0209" w14:paraId="72773F30" w14:textId="77777777" w:rsidTr="00441F0F">
        <w:trPr>
          <w:trHeight w:val="285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790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or medication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045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28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531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B249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497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665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2B8A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D55F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262E17F0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149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98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antidiabetic agent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B7E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661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AEDA1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AECAA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11E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E3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3B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6A7B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56E2B40B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BF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FA58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F7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sulin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3F8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3A0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9895" w14:textId="2682ADA1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128.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C44C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60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9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707" w14:textId="2B089FE8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2F9F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9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5A5B3" w14:textId="60FB5680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1BC7E812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F90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D5D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7CF4" w14:textId="6C255E9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82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7FD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D00A6" w14:textId="41087E1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52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E93D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13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3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6CC" w14:textId="04EB45DA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AEB5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14459" w14:textId="35AE873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5CBD728E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B6E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1BC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5B01" w14:textId="70AAA530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lfonylurea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09C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18D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F1892" w14:textId="06ADEB6C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07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E990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19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6E1" w14:textId="50E36302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B93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3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4D648" w14:textId="5C828534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</w:tr>
      <w:tr w:rsidR="009A0209" w:rsidRPr="009A0209" w14:paraId="328B4201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88B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AED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9A8B" w14:textId="5D9016A6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carbos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52B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83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E4CAF" w14:textId="592D361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343.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0DF1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50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8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7B6F" w14:textId="3E5A2103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238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A891F" w14:textId="3EC814C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9A0209" w:rsidRPr="009A0209" w14:paraId="21A6CF45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EEB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25A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1A6F" w14:textId="7BC1D404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Thiazolidinedion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F9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C7B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ECA75" w14:textId="368128D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466.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9DFB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66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38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822" w14:textId="22B14F67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B3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7E43" w14:textId="1CD21F6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9A0209" w:rsidRPr="009A0209" w14:paraId="6B698B06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588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09C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6A6" w14:textId="35FDFC0E" w:rsidR="009A0209" w:rsidRPr="009A0209" w:rsidRDefault="00B96A80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84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ucagon-like peptide-1</w:t>
            </w:r>
            <w:r w:rsidR="009A0209"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05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70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11901" w14:textId="4214C81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1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9326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B3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7EE" w14:textId="073FD7B2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E96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F443" w14:textId="17E03295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9A0209" w:rsidRPr="009A0209" w14:paraId="7AFD2AA9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597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6D5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C34" w14:textId="60CE5266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eglitinide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66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DC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E0E63" w14:textId="324CF000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92.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AD6A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046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303" w14:textId="374280C3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640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7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2F7E7" w14:textId="7A3F1334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73337DCF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C1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526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ipid-lowering agent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33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529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090D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20F07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7D7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D5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E9CC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7E186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3E975438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6DE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7F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18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tatin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A3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E3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1FA04" w14:textId="4C9FFB14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145.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13F3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A6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5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2B1" w14:textId="0D527C0E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AD83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152EF" w14:textId="075C201C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9A0209" w:rsidRPr="009A0209" w14:paraId="26A446F1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76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8DB2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B1F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ibrat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ACB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40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649B6" w14:textId="30700841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102.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68D6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54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1091" w14:textId="306DD5F1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CB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76402" w14:textId="1D19848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9A0209" w:rsidRPr="009A0209" w14:paraId="31D011CB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77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D70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CB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0D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D6B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4A5FD" w14:textId="54F9853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87.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0924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B6E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F1EC" w14:textId="00B54284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61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E21B7" w14:textId="654CD4F4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564A4D7D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7F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888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hypertensive medica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62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2BBD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BBEC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21528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2F6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F2A1" w14:textId="64C3FF51" w:rsidR="009A0209" w:rsidRPr="003A4505" w:rsidRDefault="009A0209" w:rsidP="009A020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D78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0EC69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5B6A9155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9F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64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E96F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72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6C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D10CB" w14:textId="0378ACDC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66.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9FB3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1AA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423" w14:textId="4E26A5CF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903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A0626" w14:textId="40CA692A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9A0209" w:rsidRPr="009A0209" w14:paraId="573D8090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463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73F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6B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4E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31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26644" w14:textId="478C1C8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192.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9EA5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DF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5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3A79" w14:textId="3BB3D8CE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135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B3283" w14:textId="3C67396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1B5071A0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E4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408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310" w14:textId="77777777" w:rsidR="009A0209" w:rsidRPr="006407A7" w:rsidRDefault="009A0209" w:rsidP="009A0209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407A7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Direct renin inhibito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5E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97A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8FE17" w14:textId="1D8A4332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82D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91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45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9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748B" w14:textId="7D91322C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ED0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.5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950E0" w14:textId="5810828B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6407A7" w:rsidRPr="009A0209" w14:paraId="48C78055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F34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F40E" w14:textId="77777777" w:rsidR="006407A7" w:rsidRPr="009A0209" w:rsidRDefault="006407A7" w:rsidP="006407A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1CC" w14:textId="4362D393" w:rsidR="006407A7" w:rsidRPr="009A0209" w:rsidRDefault="006407A7" w:rsidP="006407A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zid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83E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0CA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AFD0D" w14:textId="5C4086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30.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AA321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6CD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5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9D5" w14:textId="463EABEF" w:rsidR="006407A7" w:rsidRPr="009A0209" w:rsidRDefault="003A4505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589" w14:textId="77777777" w:rsidR="006407A7" w:rsidRPr="009A0209" w:rsidRDefault="006407A7" w:rsidP="006407A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0847D" w14:textId="05D2E2A6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407A7" w:rsidRPr="009A0209" w14:paraId="24BC0F3C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1D50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5723" w14:textId="77777777" w:rsidR="006407A7" w:rsidRPr="009A0209" w:rsidRDefault="006407A7" w:rsidP="006407A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1B9" w14:textId="7032FC6F" w:rsidR="006407A7" w:rsidRPr="009A0209" w:rsidRDefault="006407A7" w:rsidP="006407A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F0B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B64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E1D1D" w14:textId="32737100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61.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CDCE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3CF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5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2C3A" w14:textId="6D56C3AB" w:rsidR="006407A7" w:rsidRPr="009A0209" w:rsidRDefault="003A4505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6040" w14:textId="77777777" w:rsidR="006407A7" w:rsidRPr="009A0209" w:rsidRDefault="006407A7" w:rsidP="006407A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B2D0D" w14:textId="1F124EBD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407A7" w:rsidRPr="009A0209" w14:paraId="478D0F42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D86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786" w14:textId="77777777" w:rsidR="006407A7" w:rsidRPr="009A0209" w:rsidRDefault="006407A7" w:rsidP="006407A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AFC" w14:textId="1864210E" w:rsidR="006407A7" w:rsidRPr="009A0209" w:rsidRDefault="006407A7" w:rsidP="006407A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etics-potassium sparin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54D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932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00548" w14:textId="11C2EAD0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63.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76722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43B" w14:textId="77777777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650" w14:textId="349D5AC7" w:rsidR="006407A7" w:rsidRPr="009A0209" w:rsidRDefault="003A4505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C712" w14:textId="77777777" w:rsidR="006407A7" w:rsidRPr="009A0209" w:rsidRDefault="006407A7" w:rsidP="006407A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9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1C8B1" w14:textId="2FF42149" w:rsidR="006407A7" w:rsidRPr="009A0209" w:rsidRDefault="006407A7" w:rsidP="006407A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9A0209" w:rsidRPr="009A0209" w14:paraId="47B471F1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27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D0C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79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5C2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27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626F" w14:textId="795550B1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80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6200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89D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F92" w14:textId="13B04E40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94EE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2D7A" w14:textId="5E5965A6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1F7810FC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57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48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229D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lcium channel blocker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F8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43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1ACA8" w14:textId="59059B9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158.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987F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EDE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9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187" w14:textId="6DB6AB70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4FD2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BF4B9" w14:textId="6AC46F3B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3B2B8EEA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5ABA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80D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A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7D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40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F6A5" w14:textId="472F1BD1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33.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8D9F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075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4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1AC" w14:textId="13DBDEC0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9408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DA3A3" w14:textId="1C9B7D02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606C8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3F2B235E" w14:textId="77777777" w:rsidTr="00441F0F">
        <w:trPr>
          <w:trHeight w:val="285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73AA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comitant medication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D4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F7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B2426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6BDE9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A5E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26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937B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8BC42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209" w:rsidRPr="009A0209" w14:paraId="3A08A525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9C7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9BB1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SA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89F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09E6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B85E8" w14:textId="754AF598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86.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D0ED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36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2.5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6C8" w14:textId="74FD375A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8A0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E764" w14:textId="1417713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9A0209" w:rsidRPr="009A0209" w14:paraId="5B92D8B4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50A8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38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ibacterial agents for system u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DAE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8BA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D08B1" w14:textId="308A834F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4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36BE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811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2.0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2FC" w14:textId="31415C1A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507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5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9FB19" w14:textId="625F53B9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9A0209" w:rsidRPr="009A0209" w14:paraId="6733FC88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D84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488C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hypertensive medica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A84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D3A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3BCE7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2B3CC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6B3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5F7C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334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5FC7D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6A80" w:rsidRPr="009A0209" w14:paraId="33F2895A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54A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39B3" w14:textId="77777777" w:rsidR="00B96A80" w:rsidRPr="009A0209" w:rsidRDefault="00B96A80" w:rsidP="00B96A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E7F" w14:textId="7F965615" w:rsidR="00B96A80" w:rsidRPr="009A0209" w:rsidRDefault="00B96A80" w:rsidP="00B96A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zid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923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AD18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67BD0" w14:textId="49F6A9CB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2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8AB6A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49B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7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9DD" w14:textId="7A4F0905" w:rsidR="00B96A80" w:rsidRPr="009A0209" w:rsidRDefault="003A4505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15B" w14:textId="77777777" w:rsidR="00B96A80" w:rsidRPr="009A0209" w:rsidRDefault="00B96A80" w:rsidP="00B96A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F374" w14:textId="2327B85D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9E106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96A80" w:rsidRPr="009A0209" w14:paraId="364A3877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FDDC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DBA7" w14:textId="77777777" w:rsidR="00B96A80" w:rsidRPr="009A0209" w:rsidRDefault="00B96A80" w:rsidP="00B96A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3E4" w14:textId="2B1553D3" w:rsidR="00B96A80" w:rsidRPr="009A0209" w:rsidRDefault="00B96A80" w:rsidP="00B96A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CB9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9635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1304B" w14:textId="16DCB694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60.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7A33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BEE8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3.5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B5F4" w14:textId="33771435" w:rsidR="00B96A80" w:rsidRPr="009A0209" w:rsidRDefault="003A4505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2C28" w14:textId="77777777" w:rsidR="00B96A80" w:rsidRPr="009A0209" w:rsidRDefault="00B96A80" w:rsidP="00B96A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1BE30" w14:textId="45D8938A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B96A80" w:rsidRPr="009A0209" w14:paraId="5E34C0B0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FEFA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9D2E" w14:textId="77777777" w:rsidR="00B96A80" w:rsidRPr="009A0209" w:rsidRDefault="00B96A80" w:rsidP="00B96A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7D0" w14:textId="0E6DCC61" w:rsidR="00B96A80" w:rsidRPr="009A0209" w:rsidRDefault="00B96A80" w:rsidP="00B96A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etics-potassium sparin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90E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768B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C7EC6" w14:textId="2C54F979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10.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4852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5C31" w14:textId="77777777" w:rsidR="00B96A80" w:rsidRPr="009A0209" w:rsidRDefault="00B96A80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5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495" w14:textId="451A07DE" w:rsidR="00B96A80" w:rsidRPr="009A0209" w:rsidRDefault="003A4505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351F" w14:textId="77777777" w:rsidR="00B96A80" w:rsidRPr="009A0209" w:rsidRDefault="00B96A80" w:rsidP="00B96A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FBA8F" w14:textId="6D41F3B7" w:rsidR="00B96A80" w:rsidRPr="009A0209" w:rsidRDefault="009E1062" w:rsidP="00B96A80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B96A80"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96A80"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0209" w:rsidRPr="009A0209" w14:paraId="1AA3E112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76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D1A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589F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E1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F39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1631F" w14:textId="65648832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5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6803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2D6F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6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5FF" w14:textId="12AC9DA7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3BB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BDA55" w14:textId="3F1891CE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9A0209" w:rsidRPr="009A0209" w14:paraId="466D866E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27D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BD0" w14:textId="77777777" w:rsidR="009A0209" w:rsidRPr="009A0209" w:rsidRDefault="009A0209" w:rsidP="009A020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91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9FD7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7F1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7146B" w14:textId="5CC9DAE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068.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6F482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C70" w14:textId="77777777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5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409" w14:textId="0328C685" w:rsidR="009A0209" w:rsidRPr="009A0209" w:rsidRDefault="003A4505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D99" w14:textId="77777777" w:rsidR="009A0209" w:rsidRPr="009A0209" w:rsidRDefault="009A0209" w:rsidP="009A020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B767D" w14:textId="27A5B503" w:rsidR="009A0209" w:rsidRPr="009A0209" w:rsidRDefault="009A0209" w:rsidP="009A020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9E106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B390D" w:rsidRPr="009A0209" w14:paraId="2BC65BD2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0ED0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E21" w14:textId="167AD39E" w:rsidR="008B390D" w:rsidRPr="009A0209" w:rsidRDefault="008B390D" w:rsidP="008B390D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FC3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Immunosuppressant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FD6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645B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ED911" w14:textId="30F63C6A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A4222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EDD6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0.8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2A0" w14:textId="4E548E4B" w:rsidR="008B390D" w:rsidRPr="009A0209" w:rsidRDefault="003A4505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45F1" w14:textId="77777777" w:rsidR="008B390D" w:rsidRPr="009A0209" w:rsidRDefault="008B390D" w:rsidP="008B39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.8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0505" w14:textId="70AA10D2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9E106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B390D" w:rsidRPr="009A0209" w14:paraId="42C679D3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A4F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C6E" w14:textId="1DAB3BC2" w:rsidR="008B390D" w:rsidRPr="009A0209" w:rsidRDefault="008B390D" w:rsidP="008B390D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FC3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iviral agents for system u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88CE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6A9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EBD1A" w14:textId="71787BFB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96417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26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916F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1.4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2950" w14:textId="1CE3B302" w:rsidR="008B390D" w:rsidRPr="009A0209" w:rsidRDefault="003A4505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C1AC" w14:textId="77777777" w:rsidR="008B390D" w:rsidRPr="009A0209" w:rsidRDefault="008B390D" w:rsidP="008B39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.5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8B4A2" w14:textId="2050C741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9E106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B390D" w:rsidRPr="009A0209" w14:paraId="294CC4EE" w14:textId="77777777" w:rsidTr="00441F0F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EB9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EB3" w14:textId="69C438FB" w:rsidR="008B390D" w:rsidRPr="009A0209" w:rsidRDefault="008B390D" w:rsidP="008B390D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FC3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ontrast media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ADA9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DDB2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8E370" w14:textId="253B9BC1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.</w:t>
            </w:r>
            <w:r w:rsidR="00445A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9F722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D13" w14:textId="77777777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2.7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70F" w14:textId="39F8897C" w:rsidR="008B390D" w:rsidRPr="009A0209" w:rsidRDefault="003A4505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62A" w14:textId="77777777" w:rsidR="008B390D" w:rsidRPr="009A0209" w:rsidRDefault="008B390D" w:rsidP="008B39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.3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6508B" w14:textId="55F8C90D" w:rsidR="008B390D" w:rsidRPr="009A0209" w:rsidRDefault="008B390D" w:rsidP="008B39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020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</w:tbl>
    <w:p w14:paraId="6ED6556A" w14:textId="77777777" w:rsidR="000D3D91" w:rsidRDefault="001F37DA" w:rsidP="00915753">
      <w:pPr>
        <w:widowControl/>
        <w:pBdr>
          <w:top w:val="single" w:sz="4" w:space="1" w:color="auto"/>
        </w:pBdr>
        <w:rPr>
          <w:rFonts w:ascii="Times New Roman" w:hAnsi="Times New Roman" w:cs="Times New Roman"/>
          <w:kern w:val="0"/>
          <w:sz w:val="20"/>
          <w:szCs w:val="20"/>
        </w:rPr>
      </w:pPr>
      <w:r w:rsidRPr="000D3D91">
        <w:rPr>
          <w:rFonts w:ascii="Times New Roman" w:hAnsi="Times New Roman" w:cs="Times New Roman"/>
          <w:bCs/>
          <w:sz w:val="20"/>
          <w:szCs w:val="20"/>
        </w:rPr>
        <w:t xml:space="preserve">ACEIs: Angiotensin-converting-enzyme inhibitors; ARBs: Angiotensin II receptor blockers; </w:t>
      </w:r>
      <w:bookmarkStart w:id="0" w:name="_Hlk73291464"/>
      <w:r w:rsidR="007E2063" w:rsidRPr="000D3D91">
        <w:rPr>
          <w:rFonts w:ascii="Times New Roman" w:eastAsia="PMingLiU" w:hAnsi="Times New Roman" w:cs="Times New Roman"/>
          <w:bCs/>
          <w:color w:val="000000"/>
          <w:kern w:val="0"/>
          <w:sz w:val="20"/>
          <w:szCs w:val="20"/>
        </w:rPr>
        <w:t>eGFR</w:t>
      </w:r>
      <w:r w:rsidR="007E2063" w:rsidRPr="000D3D91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7E2063" w:rsidRPr="000D3D91">
        <w:rPr>
          <w:rFonts w:ascii="Times New Roman" w:hAnsi="Times New Roman" w:cs="Times New Roman"/>
          <w:kern w:val="0"/>
          <w:sz w:val="20"/>
          <w:szCs w:val="20"/>
        </w:rPr>
        <w:t xml:space="preserve">estimated glomerular </w:t>
      </w:r>
    </w:p>
    <w:p w14:paraId="6157364A" w14:textId="12645349" w:rsidR="009A0209" w:rsidRPr="000D3D91" w:rsidRDefault="007E2063">
      <w:pPr>
        <w:widowControl/>
        <w:rPr>
          <w:rFonts w:ascii="Times New Roman" w:hAnsi="Times New Roman" w:cs="Times New Roman"/>
          <w:sz w:val="20"/>
          <w:szCs w:val="20"/>
        </w:rPr>
      </w:pPr>
      <w:r w:rsidRPr="000D3D91">
        <w:rPr>
          <w:rFonts w:ascii="Times New Roman" w:eastAsia="AdvOT3e16243d+fb" w:hAnsi="Times New Roman" w:cs="Times New Roman"/>
          <w:kern w:val="0"/>
          <w:sz w:val="20"/>
          <w:szCs w:val="20"/>
        </w:rPr>
        <w:t>fi</w:t>
      </w:r>
      <w:r w:rsidRPr="000D3D91">
        <w:rPr>
          <w:rFonts w:ascii="Times New Roman" w:hAnsi="Times New Roman" w:cs="Times New Roman"/>
          <w:kern w:val="0"/>
          <w:sz w:val="20"/>
          <w:szCs w:val="20"/>
        </w:rPr>
        <w:t>ltration rate</w:t>
      </w:r>
      <w:r w:rsidRPr="000D3D91">
        <w:rPr>
          <w:rFonts w:ascii="Times New Roman" w:hAnsi="Times New Roman" w:cs="Times New Roman"/>
          <w:bCs/>
          <w:sz w:val="20"/>
          <w:szCs w:val="20"/>
        </w:rPr>
        <w:t>;</w:t>
      </w:r>
      <w:bookmarkEnd w:id="0"/>
      <w:r w:rsidRPr="000D3D9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F37DA" w:rsidRPr="000D3D91">
        <w:rPr>
          <w:rFonts w:ascii="Times New Roman" w:hAnsi="Times New Roman" w:cs="Times New Roman"/>
          <w:bCs/>
          <w:sz w:val="20"/>
          <w:szCs w:val="20"/>
        </w:rPr>
        <w:t>NSAID: non steroid anti-inflammatory drug</w:t>
      </w:r>
      <w:r w:rsidRPr="000D3D91">
        <w:rPr>
          <w:rFonts w:ascii="Times New Roman" w:hAnsi="Times New Roman" w:cs="Times New Roman"/>
          <w:bCs/>
          <w:sz w:val="20"/>
          <w:szCs w:val="20"/>
        </w:rPr>
        <w:t>;</w:t>
      </w:r>
      <w:bookmarkStart w:id="1" w:name="_Hlk73291477"/>
      <w:r w:rsidRPr="000D3D91">
        <w:rPr>
          <w:rFonts w:ascii="Times New Roman" w:eastAsia="PMingLiU" w:hAnsi="Times New Roman" w:cs="Times New Roman"/>
          <w:bCs/>
          <w:color w:val="000000"/>
          <w:kern w:val="0"/>
          <w:sz w:val="20"/>
          <w:szCs w:val="20"/>
        </w:rPr>
        <w:t xml:space="preserve"> UACR:</w:t>
      </w:r>
      <w:r w:rsidRPr="000D3D91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 urine albumin-creatinine ratio</w:t>
      </w:r>
      <w:bookmarkEnd w:id="1"/>
    </w:p>
    <w:p w14:paraId="47E75B11" w14:textId="47E73BB2" w:rsidR="00495CE8" w:rsidRPr="00A23EDF" w:rsidRDefault="009A0209" w:rsidP="00A23EDF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895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3171"/>
        <w:gridCol w:w="2108"/>
        <w:gridCol w:w="1546"/>
        <w:gridCol w:w="141"/>
        <w:gridCol w:w="924"/>
        <w:gridCol w:w="992"/>
      </w:tblGrid>
      <w:tr w:rsidR="00495CE8" w:rsidRPr="008B390D" w14:paraId="3428E480" w14:textId="77777777" w:rsidTr="00106E2A">
        <w:trPr>
          <w:trHeight w:val="330"/>
        </w:trPr>
        <w:tc>
          <w:tcPr>
            <w:tcW w:w="8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0926" w14:textId="43AF18BA" w:rsidR="00495CE8" w:rsidRPr="008B390D" w:rsidRDefault="00441F0F" w:rsidP="00495CE8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441F0F">
              <w:rPr>
                <w:rFonts w:ascii="Times New Roman" w:hAnsi="Times New Roman" w:cs="Times New Roman"/>
                <w:b/>
                <w:szCs w:val="24"/>
              </w:rPr>
              <w:lastRenderedPageBreak/>
              <w:t>SUPPLEMENTAL TABLE</w:t>
            </w:r>
            <w:r w:rsidR="00F369A1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495CE8" w:rsidRPr="008B390D">
              <w:rPr>
                <w:rFonts w:ascii="Times New Roman" w:hAnsi="Times New Roman" w:cs="Times New Roman" w:hint="eastAsia"/>
                <w:b/>
                <w:szCs w:val="24"/>
              </w:rPr>
              <w:t>4</w:t>
            </w:r>
            <w:r w:rsidR="00495CE8" w:rsidRPr="008B390D">
              <w:rPr>
                <w:rFonts w:ascii="Times New Roman" w:hAnsi="Times New Roman" w:cs="Times New Roman"/>
                <w:b/>
                <w:szCs w:val="24"/>
              </w:rPr>
              <w:t xml:space="preserve">. </w:t>
            </w:r>
            <w:r w:rsidR="00495CE8" w:rsidRPr="008B390D">
              <w:rPr>
                <w:rFonts w:ascii="Times New Roman" w:hAnsi="Times New Roman" w:cs="Times New Roman" w:hint="eastAsia"/>
                <w:b/>
                <w:szCs w:val="24"/>
              </w:rPr>
              <w:t xml:space="preserve">Linear mixed model for the </w:t>
            </w:r>
            <w:r w:rsidR="003A4505">
              <w:rPr>
                <w:rFonts w:ascii="Times New Roman" w:hAnsi="Times New Roman" w:cs="Times New Roman"/>
                <w:b/>
                <w:szCs w:val="24"/>
              </w:rPr>
              <w:t xml:space="preserve">decline </w:t>
            </w:r>
            <w:r w:rsidR="00495CE8" w:rsidRPr="008B390D">
              <w:rPr>
                <w:rFonts w:ascii="Times New Roman" w:hAnsi="Times New Roman" w:cs="Times New Roman" w:hint="eastAsia"/>
                <w:b/>
                <w:szCs w:val="24"/>
              </w:rPr>
              <w:t>changes in eGFRs</w:t>
            </w:r>
            <w:r w:rsidR="00495CE8" w:rsidRPr="008B390D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="003A4505" w:rsidRPr="003A450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="00495CE8" w:rsidRPr="008B390D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</w:p>
        </w:tc>
      </w:tr>
      <w:tr w:rsidR="009C421C" w:rsidRPr="00495CE8" w14:paraId="47626BD6" w14:textId="77777777" w:rsidTr="00106E2A">
        <w:trPr>
          <w:trHeight w:val="503"/>
        </w:trPr>
        <w:tc>
          <w:tcPr>
            <w:tcW w:w="32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2D958" w14:textId="77777777" w:rsidR="00495CE8" w:rsidRPr="00495CE8" w:rsidRDefault="00495CE8" w:rsidP="004826C0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bookmarkStart w:id="2" w:name="_Hlk73002000"/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E8CC73" w14:textId="610D904C" w:rsidR="00495CE8" w:rsidRPr="009E1062" w:rsidRDefault="00495CE8" w:rsidP="00106E2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E1062">
              <w:rPr>
                <w:rFonts w:ascii="Times New Roman" w:eastAsia="PMingLiU" w:hAnsi="Times New Roman" w:cs="Times New Roman"/>
                <w:kern w:val="0"/>
                <w:szCs w:val="24"/>
              </w:rPr>
              <w:t>Adjusted</w:t>
            </w:r>
            <w:r w:rsidR="009E106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coefficient</w:t>
            </w:r>
            <w:r w:rsidR="00106E2A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(</w:t>
            </w:r>
            <w:r w:rsidR="00106E2A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sym w:font="Symbol" w:char="F062"/>
            </w:r>
            <w:r w:rsidR="00106E2A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26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F83C8E" w14:textId="77777777" w:rsidR="00495CE8" w:rsidRPr="009E1062" w:rsidRDefault="00495CE8" w:rsidP="00106E2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E1062">
              <w:rPr>
                <w:rFonts w:ascii="Times New Roman" w:eastAsia="PMingLiU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37F943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 xml:space="preserve">P </w:t>
            </w: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value</w:t>
            </w:r>
          </w:p>
        </w:tc>
      </w:tr>
      <w:bookmarkEnd w:id="2"/>
      <w:tr w:rsidR="009C421C" w:rsidRPr="00495CE8" w14:paraId="05C8C1E8" w14:textId="77777777" w:rsidTr="00106E2A">
        <w:trPr>
          <w:trHeight w:val="495"/>
        </w:trPr>
        <w:tc>
          <w:tcPr>
            <w:tcW w:w="32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B2F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Treatment grou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286C4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EBFC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A21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04B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80446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CE8" w:rsidRPr="00495CE8" w14:paraId="04F09CF4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7E8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2B7" w14:textId="77777777" w:rsidR="00495CE8" w:rsidRPr="008B390D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Linagliptin 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2F29A" w14:textId="77777777" w:rsidR="00495CE8" w:rsidRPr="008B390D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1F2E8" w14:textId="77777777" w:rsidR="00495CE8" w:rsidRPr="008B390D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9C421C" w:rsidRPr="00495CE8" w14:paraId="04D313B8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AFC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4DD2" w14:textId="77777777" w:rsidR="00495CE8" w:rsidRPr="008B390D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mpagliflozin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3494" w14:textId="77777777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1.51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1C997" w14:textId="71750D56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(0.30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5B2" w14:textId="54A44643" w:rsidR="00495CE8" w:rsidRPr="008B390D" w:rsidRDefault="003A4505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2E37" w14:textId="77777777" w:rsidR="00495CE8" w:rsidRPr="008B390D" w:rsidRDefault="00495CE8" w:rsidP="004826C0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2B193" w14:textId="7C60CB66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0.01 </w:t>
            </w:r>
          </w:p>
        </w:tc>
      </w:tr>
      <w:tr w:rsidR="009C421C" w:rsidRPr="00495CE8" w14:paraId="2BDAFBCA" w14:textId="77777777" w:rsidTr="00106E2A">
        <w:trPr>
          <w:trHeight w:val="319"/>
        </w:trPr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3FFA" w14:textId="3FAC0A36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Follow-up time (in quarter)</w:t>
            </w:r>
            <w:r w:rsidR="008B390D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B3442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AB08" w14:textId="328D9A46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81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30B2" w14:textId="4FBFF68E" w:rsidR="00495CE8" w:rsidRPr="00495CE8" w:rsidRDefault="003A4505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785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-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9359F" w14:textId="28681359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&lt;.001</w:t>
            </w:r>
          </w:p>
        </w:tc>
      </w:tr>
      <w:tr w:rsidR="009C421C" w:rsidRPr="00495CE8" w14:paraId="0F62E8AA" w14:textId="77777777" w:rsidTr="00106E2A">
        <w:trPr>
          <w:trHeight w:val="319"/>
        </w:trPr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4EF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Study cohort*Follow-up time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3426A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7C22F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7193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C87A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DD360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CE8" w:rsidRPr="00495CE8" w14:paraId="22E26941" w14:textId="77777777" w:rsidTr="00106E2A">
        <w:trPr>
          <w:trHeight w:val="405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C9D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F57" w14:textId="77777777" w:rsidR="00495CE8" w:rsidRPr="008B390D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>Linagliptin*time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5390" w14:textId="77777777" w:rsidR="00495CE8" w:rsidRPr="008B390D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65E75" w14:textId="77777777" w:rsidR="00495CE8" w:rsidRPr="008B390D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9C421C" w:rsidRPr="00495CE8" w14:paraId="71E570D7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9650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1A4" w14:textId="77777777" w:rsidR="00495CE8" w:rsidRPr="008B390D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>Empagliflozin*tim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9D9A" w14:textId="77777777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0.27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812A8" w14:textId="7D6436FC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(0.15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E96" w14:textId="66BC95E8" w:rsidR="00495CE8" w:rsidRPr="008B390D" w:rsidRDefault="003A4505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52A" w14:textId="77777777" w:rsidR="00495CE8" w:rsidRPr="008B390D" w:rsidRDefault="00495CE8" w:rsidP="004826C0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760B2" w14:textId="3BBB0A95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&lt;.001</w:t>
            </w:r>
          </w:p>
        </w:tc>
      </w:tr>
      <w:tr w:rsidR="009C421C" w:rsidRPr="00495CE8" w14:paraId="5C569C60" w14:textId="77777777" w:rsidTr="00106E2A">
        <w:trPr>
          <w:trHeight w:val="319"/>
        </w:trPr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2B1" w14:textId="11A8EB01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</w:t>
            </w:r>
            <w:r w:rsidR="00FB2A7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ute kidney injury</w:t>
            </w: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during follow-up tim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A13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401B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FDF0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A785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7029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CE8" w:rsidRPr="00495CE8" w14:paraId="3B4A3945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F3A8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3345" w14:textId="77777777" w:rsidR="00495CE8" w:rsidRPr="008B390D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No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C39A" w14:textId="77777777" w:rsidR="00495CE8" w:rsidRPr="008B390D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893C8" w14:textId="77777777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9C421C" w:rsidRPr="00495CE8" w14:paraId="6D4C63E6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EF33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36EB" w14:textId="77777777" w:rsidR="00495CE8" w:rsidRPr="008B390D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Y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A279" w14:textId="77777777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-11.89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CD247" w14:textId="77777777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(-15.3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AADC" w14:textId="1FA9AE7B" w:rsidR="00495CE8" w:rsidRPr="008B390D" w:rsidRDefault="003A4505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952F" w14:textId="77777777" w:rsidR="00495CE8" w:rsidRPr="008B390D" w:rsidRDefault="00495CE8" w:rsidP="004826C0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-8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60F0E" w14:textId="1191DA63" w:rsidR="00495CE8" w:rsidRPr="008B390D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8B390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&lt;.001</w:t>
            </w:r>
          </w:p>
        </w:tc>
      </w:tr>
      <w:tr w:rsidR="009C421C" w:rsidRPr="00495CE8" w14:paraId="1C2E1CB9" w14:textId="77777777" w:rsidTr="00106E2A">
        <w:trPr>
          <w:trHeight w:val="319"/>
        </w:trPr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A43" w14:textId="6AC4EB16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ge group, year</w:t>
            </w:r>
            <w:r w:rsidR="003A4505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661FC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9CB9F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31D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F37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DFF76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CE8" w:rsidRPr="00495CE8" w14:paraId="76551248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A4B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4DC" w14:textId="77777777" w:rsidR="00495CE8" w:rsidRPr="00495CE8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&lt;65 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9D595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38EAB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9C421C" w:rsidRPr="00495CE8" w14:paraId="63DED1E4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E08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5B6" w14:textId="5C52B4C0" w:rsidR="00495CE8" w:rsidRPr="00495CE8" w:rsidRDefault="008B390D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PMingLiU" w:eastAsia="PMingLiU" w:hAnsi="PMingLiU" w:cs="Times New Roman" w:hint="eastAsia"/>
                <w:kern w:val="0"/>
                <w:szCs w:val="24"/>
              </w:rPr>
              <w:t>≧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5</w:t>
            </w:r>
            <w:r w:rsidR="00495CE8"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15190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17.31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2CEDD" w14:textId="089E4D4C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18.57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CE0C" w14:textId="0D483314" w:rsidR="00495CE8" w:rsidRPr="00495CE8" w:rsidRDefault="003A4505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936E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-16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39A30" w14:textId="2373BCCB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&lt;.001</w:t>
            </w:r>
          </w:p>
        </w:tc>
      </w:tr>
      <w:tr w:rsidR="009C421C" w:rsidRPr="00495CE8" w14:paraId="26B1717E" w14:textId="77777777" w:rsidTr="00106E2A">
        <w:trPr>
          <w:trHeight w:val="315"/>
        </w:trPr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957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e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E55ED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340BD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4BC1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14B0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07B27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CE8" w:rsidRPr="00495CE8" w14:paraId="24D679D0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F07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142" w14:textId="77777777" w:rsidR="00495CE8" w:rsidRPr="00495CE8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F0723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1C31A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9C421C" w:rsidRPr="00495CE8" w14:paraId="70D598F0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156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2BE" w14:textId="77777777" w:rsidR="00495CE8" w:rsidRPr="00495CE8" w:rsidRDefault="00495CE8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B25FA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9.47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F13" w14:textId="270E70C7" w:rsidR="00495CE8" w:rsidRPr="00495CE8" w:rsidRDefault="00495CE8" w:rsidP="008B390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 </w:t>
            </w: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(-10.6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224" w14:textId="0FED19AD" w:rsidR="00495CE8" w:rsidRPr="00495CE8" w:rsidRDefault="003A4505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AD5" w14:textId="02ED3112" w:rsidR="00495CE8" w:rsidRPr="00495CE8" w:rsidRDefault="00495CE8" w:rsidP="00495CE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-8.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C195C" w14:textId="52DD924C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&lt;.001</w:t>
            </w:r>
          </w:p>
        </w:tc>
      </w:tr>
      <w:tr w:rsidR="009C421C" w:rsidRPr="00495CE8" w14:paraId="7DDDBDA1" w14:textId="77777777" w:rsidTr="00106E2A">
        <w:trPr>
          <w:trHeight w:val="319"/>
        </w:trPr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2A12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Baseline HbA1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FE142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9052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0A2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E55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5A7A8" w14:textId="77777777" w:rsidR="00495CE8" w:rsidRPr="00495CE8" w:rsidRDefault="00495CE8" w:rsidP="004826C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CE8" w:rsidRPr="00495CE8" w14:paraId="20CEBCF8" w14:textId="77777777" w:rsidTr="00106E2A">
        <w:trPr>
          <w:trHeight w:val="319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D561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C8E0" w14:textId="375F3380" w:rsidR="00495CE8" w:rsidRPr="00495CE8" w:rsidRDefault="008B390D" w:rsidP="004826C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PMingLiU" w:eastAsia="PMingLiU" w:hAnsi="PMingLiU" w:cs="Times New Roman" w:hint="eastAsia"/>
                <w:kern w:val="0"/>
                <w:szCs w:val="24"/>
              </w:rPr>
              <w:t>≦</w:t>
            </w:r>
            <w:r w:rsidR="00495CE8"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7.0</w:t>
            </w:r>
          </w:p>
        </w:tc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4FCAA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DBD95" w14:textId="77777777" w:rsidR="00495CE8" w:rsidRPr="00495CE8" w:rsidRDefault="00495CE8" w:rsidP="004826C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9C421C" w:rsidRPr="00495CE8" w14:paraId="53CDBA8C" w14:textId="77777777" w:rsidTr="00106E2A">
        <w:trPr>
          <w:trHeight w:val="315"/>
        </w:trPr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6A5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589" w14:textId="13006B63" w:rsidR="00495CE8" w:rsidRPr="00495CE8" w:rsidRDefault="008B390D" w:rsidP="008B390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&gt; </w:t>
            </w:r>
            <w:r w:rsidR="00495CE8"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7.0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207815" w14:textId="77777777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.88 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ABAA20" w14:textId="7009511D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25 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6811" w14:textId="69D4E7EC" w:rsidR="00495CE8" w:rsidRPr="00495CE8" w:rsidRDefault="003A4505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0DE" w14:textId="77777777" w:rsidR="00495CE8" w:rsidRPr="00495CE8" w:rsidRDefault="00495CE8" w:rsidP="004826C0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4.5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FEF36F" w14:textId="01F25FC8" w:rsidR="00495CE8" w:rsidRPr="00495CE8" w:rsidRDefault="00495CE8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FB2A78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495CE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9C421C" w:rsidRPr="00495CE8" w14:paraId="5D82250E" w14:textId="77777777" w:rsidTr="00106E2A">
        <w:trPr>
          <w:trHeight w:val="315"/>
        </w:trPr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7F0D2" w14:textId="77777777" w:rsidR="009C421C" w:rsidRPr="00495CE8" w:rsidRDefault="009C421C" w:rsidP="004826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E4F7B" w14:textId="17C6800E" w:rsidR="009C421C" w:rsidRDefault="009C421C" w:rsidP="008B390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M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issing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BD516" w14:textId="59C1372B" w:rsidR="009C421C" w:rsidRPr="00495CE8" w:rsidRDefault="009C421C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7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2A77B2" w14:textId="5071D946" w:rsidR="009C421C" w:rsidRDefault="009C421C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-3.19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EC52D" w14:textId="3AA92214" w:rsidR="009C421C" w:rsidRDefault="009C421C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F1D33" w14:textId="0E0F119C" w:rsidR="009C421C" w:rsidRPr="00495CE8" w:rsidRDefault="009C421C" w:rsidP="004826C0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AFFCCD" w14:textId="2FF449B6" w:rsidR="009C421C" w:rsidRPr="00495CE8" w:rsidRDefault="009C421C" w:rsidP="004826C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49</w:t>
            </w:r>
          </w:p>
        </w:tc>
      </w:tr>
      <w:tr w:rsidR="00495CE8" w:rsidRPr="00495CE8" w14:paraId="523CF983" w14:textId="77777777" w:rsidTr="00106E2A">
        <w:trPr>
          <w:trHeight w:val="315"/>
        </w:trPr>
        <w:tc>
          <w:tcPr>
            <w:tcW w:w="8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C98" w14:textId="75FAB78E" w:rsidR="003A4505" w:rsidRPr="003A4505" w:rsidRDefault="003A4505" w:rsidP="003A4505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111111"/>
                <w:sz w:val="24"/>
                <w:szCs w:val="24"/>
              </w:rPr>
            </w:pPr>
            <w:r w:rsidRPr="003A450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3A4505">
              <w:rPr>
                <w:rFonts w:ascii="Times New Roman" w:hAnsi="Times New Roman" w:cs="Times New Roman"/>
                <w:b w:val="0"/>
                <w:bCs w:val="0"/>
                <w:color w:val="111111"/>
                <w:sz w:val="24"/>
                <w:szCs w:val="24"/>
              </w:rPr>
              <w:t xml:space="preserve"> eGFR: estimated glomerular filtration rate</w:t>
            </w:r>
          </w:p>
          <w:p w14:paraId="0E6EF86C" w14:textId="7DFDDBD1" w:rsidR="00495CE8" w:rsidRPr="003A4505" w:rsidRDefault="008B390D" w:rsidP="008B390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A4505">
              <w:rPr>
                <w:rFonts w:ascii="Times New Roman" w:eastAsia="PMingLiU" w:hAnsi="Times New Roman" w:cs="Times New Roman"/>
                <w:kern w:val="0"/>
                <w:szCs w:val="24"/>
              </w:rPr>
              <w:t>*</w:t>
            </w:r>
            <w:r w:rsidR="00495CE8" w:rsidRPr="003A4505">
              <w:rPr>
                <w:rFonts w:ascii="Times New Roman" w:eastAsia="PMingLiU" w:hAnsi="Times New Roman" w:cs="Times New Roman"/>
                <w:kern w:val="0"/>
                <w:szCs w:val="24"/>
              </w:rPr>
              <w:t>Follow-up time was the number of eGFR measurement in a 3-month interval over the study period.</w:t>
            </w:r>
          </w:p>
        </w:tc>
      </w:tr>
    </w:tbl>
    <w:p w14:paraId="5A892C0A" w14:textId="1246F9BC" w:rsidR="00495CE8" w:rsidRPr="00495CE8" w:rsidRDefault="00495CE8" w:rsidP="00846A80">
      <w:pPr>
        <w:ind w:rightChars="635" w:right="1524"/>
        <w:rPr>
          <w:rFonts w:ascii="Times New Roman" w:hAnsi="Times New Roman" w:cs="Times New Roman"/>
          <w:szCs w:val="20"/>
        </w:rPr>
        <w:sectPr w:rsidR="00495CE8" w:rsidRPr="00495CE8" w:rsidSect="009A0209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556DCBA0" w14:textId="47721C13" w:rsidR="00C40F2B" w:rsidRPr="007F0677" w:rsidRDefault="00441F0F" w:rsidP="00EC454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441F0F">
        <w:rPr>
          <w:rFonts w:ascii="Times New Roman" w:hAnsi="Times New Roman" w:cs="Times New Roman"/>
          <w:b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Cs w:val="24"/>
        </w:rPr>
        <w:t xml:space="preserve">FIGURE </w:t>
      </w:r>
      <w:r w:rsidR="0083717C" w:rsidRPr="006973CE">
        <w:rPr>
          <w:rFonts w:ascii="Times New Roman" w:hAnsi="Times New Roman" w:cs="Times New Roman" w:hint="eastAsia"/>
          <w:b/>
          <w:szCs w:val="24"/>
        </w:rPr>
        <w:t>1</w:t>
      </w:r>
      <w:r w:rsidR="00C40F2B" w:rsidRPr="006973CE">
        <w:rPr>
          <w:rFonts w:ascii="Times New Roman" w:hAnsi="Times New Roman" w:cs="Times New Roman"/>
          <w:b/>
          <w:szCs w:val="24"/>
        </w:rPr>
        <w:t xml:space="preserve">. </w:t>
      </w:r>
      <w:r w:rsidR="00EC4540" w:rsidRPr="0024108E">
        <w:rPr>
          <w:rFonts w:ascii="Times New Roman" w:hAnsi="Times New Roman" w:cs="Times New Roman"/>
          <w:szCs w:val="24"/>
        </w:rPr>
        <w:t>Estimated</w:t>
      </w:r>
      <w:r w:rsidR="00EC4540" w:rsidRPr="0024108E">
        <w:rPr>
          <w:rFonts w:ascii="Times New Roman" w:hAnsi="Times New Roman" w:cs="Times New Roman"/>
          <w:kern w:val="0"/>
          <w:szCs w:val="24"/>
        </w:rPr>
        <w:t xml:space="preserve"> glomerular </w:t>
      </w:r>
      <w:r w:rsidR="00EC4540" w:rsidRPr="0024108E">
        <w:rPr>
          <w:rFonts w:ascii="Times New Roman" w:eastAsia="AdvOT3e16243d+fb" w:hAnsi="Times New Roman" w:cs="Times New Roman"/>
          <w:kern w:val="0"/>
          <w:szCs w:val="24"/>
        </w:rPr>
        <w:t>fi</w:t>
      </w:r>
      <w:r w:rsidR="00EC4540" w:rsidRPr="0024108E">
        <w:rPr>
          <w:rFonts w:ascii="Times New Roman" w:hAnsi="Times New Roman" w:cs="Times New Roman"/>
          <w:kern w:val="0"/>
          <w:szCs w:val="24"/>
        </w:rPr>
        <w:t>ltration rate (eGFR) trajectory between empagliflozin and linagliptin groups</w:t>
      </w:r>
      <w:r w:rsidR="00C40F2B" w:rsidRPr="006973CE">
        <w:rPr>
          <w:rFonts w:ascii="Times New Roman" w:hAnsi="Times New Roman" w:cs="Times New Roman"/>
          <w:b/>
          <w:kern w:val="0"/>
          <w:szCs w:val="24"/>
        </w:rPr>
        <w:t>.</w:t>
      </w:r>
      <w:r w:rsidR="00723941">
        <w:rPr>
          <w:rFonts w:ascii="Times New Roman" w:hAnsi="Times New Roman" w:cs="Times New Roman" w:hint="eastAsia"/>
          <w:kern w:val="0"/>
          <w:szCs w:val="24"/>
        </w:rPr>
        <w:t xml:space="preserve"> A.</w:t>
      </w:r>
      <w:r w:rsidR="00C40F2B" w:rsidRPr="007F0677">
        <w:rPr>
          <w:rFonts w:ascii="Times New Roman" w:hAnsi="Times New Roman" w:cs="Times New Roman"/>
          <w:kern w:val="0"/>
          <w:szCs w:val="24"/>
        </w:rPr>
        <w:t xml:space="preserve"> </w:t>
      </w:r>
      <w:r w:rsidR="00B36845">
        <w:rPr>
          <w:rFonts w:ascii="Times New Roman" w:hAnsi="Times New Roman" w:cs="Times New Roman" w:hint="eastAsia"/>
          <w:kern w:val="0"/>
          <w:szCs w:val="24"/>
        </w:rPr>
        <w:t xml:space="preserve">PSM cohort </w:t>
      </w:r>
      <w:r w:rsidR="00C40F2B" w:rsidRPr="007F0677">
        <w:rPr>
          <w:rFonts w:ascii="Times New Roman" w:hAnsi="Times New Roman" w:cs="Times New Roman"/>
          <w:kern w:val="0"/>
          <w:szCs w:val="24"/>
        </w:rPr>
        <w:t>(N=7042)</w:t>
      </w:r>
      <w:r w:rsidR="00846A80">
        <w:rPr>
          <w:rFonts w:ascii="Times New Roman" w:hAnsi="Times New Roman" w:cs="Times New Roman" w:hint="eastAsia"/>
          <w:kern w:val="0"/>
          <w:szCs w:val="24"/>
        </w:rPr>
        <w:t>; B.</w:t>
      </w:r>
      <w:r w:rsidR="00C40F2B" w:rsidRPr="007F0677">
        <w:rPr>
          <w:rFonts w:ascii="Times New Roman" w:hAnsi="Times New Roman" w:cs="Times New Roman"/>
          <w:kern w:val="0"/>
          <w:szCs w:val="24"/>
        </w:rPr>
        <w:t xml:space="preserve"> patient with acute kidney injury (N=211)</w:t>
      </w:r>
      <w:r w:rsidR="00846A80">
        <w:rPr>
          <w:rFonts w:ascii="Times New Roman" w:hAnsi="Times New Roman" w:cs="Times New Roman" w:hint="eastAsia"/>
          <w:kern w:val="0"/>
          <w:szCs w:val="24"/>
        </w:rPr>
        <w:t>; C.</w:t>
      </w:r>
      <w:r w:rsidR="00C40F2B" w:rsidRPr="007F0677">
        <w:rPr>
          <w:rFonts w:ascii="Times New Roman" w:hAnsi="Times New Roman" w:cs="Times New Roman"/>
          <w:kern w:val="0"/>
          <w:szCs w:val="24"/>
        </w:rPr>
        <w:t xml:space="preserve"> patients without acute kidney injury (N=6831). </w:t>
      </w:r>
    </w:p>
    <w:p w14:paraId="70190D8E" w14:textId="75275809" w:rsidR="00C40F2B" w:rsidRPr="007F0677" w:rsidRDefault="004D4FF3" w:rsidP="00C40F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EF52152" wp14:editId="3BAADF79">
            <wp:simplePos x="0" y="0"/>
            <wp:positionH relativeFrom="margin">
              <wp:posOffset>512445</wp:posOffset>
            </wp:positionH>
            <wp:positionV relativeFrom="margin">
              <wp:posOffset>887095</wp:posOffset>
            </wp:positionV>
            <wp:extent cx="5013960" cy="8396605"/>
            <wp:effectExtent l="0" t="0" r="0" b="4445"/>
            <wp:wrapSquare wrapText="bothSides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960" cy="8396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C40F2B" w:rsidRPr="007F0677" w:rsidSect="004D4FF3">
      <w:pgSz w:w="11906" w:h="16838"/>
      <w:pgMar w:top="907" w:right="1077" w:bottom="907" w:left="1077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ADE7E" w14:textId="77777777" w:rsidR="00724584" w:rsidRDefault="00724584" w:rsidP="00037CB9">
      <w:r>
        <w:separator/>
      </w:r>
    </w:p>
  </w:endnote>
  <w:endnote w:type="continuationSeparator" w:id="0">
    <w:p w14:paraId="22735345" w14:textId="77777777" w:rsidR="00724584" w:rsidRDefault="00724584" w:rsidP="0003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Regular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3e16243d+fb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E5E36" w14:textId="77777777" w:rsidR="00724584" w:rsidRDefault="00724584" w:rsidP="00037CB9">
      <w:r>
        <w:separator/>
      </w:r>
    </w:p>
  </w:footnote>
  <w:footnote w:type="continuationSeparator" w:id="0">
    <w:p w14:paraId="0711DA6D" w14:textId="77777777" w:rsidR="00724584" w:rsidRDefault="00724584" w:rsidP="00037C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D4696"/>
    <w:multiLevelType w:val="hybridMultilevel"/>
    <w:tmpl w:val="5A96B410"/>
    <w:lvl w:ilvl="0" w:tplc="0409000B">
      <w:start w:val="1"/>
      <w:numFmt w:val="bullet"/>
      <w:lvlText w:val=""/>
      <w:lvlJc w:val="left"/>
      <w:pPr>
        <w:ind w:left="603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3" w:hanging="480"/>
      </w:pPr>
      <w:rPr>
        <w:rFonts w:ascii="Wingdings" w:hAnsi="Wingdings" w:hint="default"/>
      </w:rPr>
    </w:lvl>
  </w:abstractNum>
  <w:abstractNum w:abstractNumId="1" w15:restartNumberingAfterBreak="0">
    <w:nsid w:val="08747225"/>
    <w:multiLevelType w:val="hybridMultilevel"/>
    <w:tmpl w:val="B0E028A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9B224DB"/>
    <w:multiLevelType w:val="multilevel"/>
    <w:tmpl w:val="551455AE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86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D976C1F"/>
    <w:multiLevelType w:val="hybridMultilevel"/>
    <w:tmpl w:val="B06252D6"/>
    <w:lvl w:ilvl="0" w:tplc="116EEA6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i w:val="0"/>
        <w:color w:val="21212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B132F1"/>
    <w:multiLevelType w:val="hybridMultilevel"/>
    <w:tmpl w:val="F8E62E8A"/>
    <w:lvl w:ilvl="0" w:tplc="8E8070DA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DB25F4F"/>
    <w:multiLevelType w:val="hybridMultilevel"/>
    <w:tmpl w:val="45CC1E52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2B"/>
    <w:rsid w:val="00037CB9"/>
    <w:rsid w:val="00056D8C"/>
    <w:rsid w:val="000626E0"/>
    <w:rsid w:val="00065303"/>
    <w:rsid w:val="000736ED"/>
    <w:rsid w:val="00095FA1"/>
    <w:rsid w:val="00096FDE"/>
    <w:rsid w:val="000C489A"/>
    <w:rsid w:val="000D1223"/>
    <w:rsid w:val="000D3D91"/>
    <w:rsid w:val="000D5181"/>
    <w:rsid w:val="000E5BC4"/>
    <w:rsid w:val="00103BB9"/>
    <w:rsid w:val="00106E2A"/>
    <w:rsid w:val="00117B2E"/>
    <w:rsid w:val="00134251"/>
    <w:rsid w:val="00160872"/>
    <w:rsid w:val="00162943"/>
    <w:rsid w:val="001A326D"/>
    <w:rsid w:val="001A3491"/>
    <w:rsid w:val="001B4D06"/>
    <w:rsid w:val="001E2A0D"/>
    <w:rsid w:val="001F37DA"/>
    <w:rsid w:val="0021014D"/>
    <w:rsid w:val="00212583"/>
    <w:rsid w:val="00233CA4"/>
    <w:rsid w:val="00256AB9"/>
    <w:rsid w:val="00271219"/>
    <w:rsid w:val="002A6D56"/>
    <w:rsid w:val="002C4FEF"/>
    <w:rsid w:val="00310CD6"/>
    <w:rsid w:val="00332E68"/>
    <w:rsid w:val="00346931"/>
    <w:rsid w:val="003A4505"/>
    <w:rsid w:val="003B35FB"/>
    <w:rsid w:val="003E6432"/>
    <w:rsid w:val="00420D89"/>
    <w:rsid w:val="004274CC"/>
    <w:rsid w:val="00437150"/>
    <w:rsid w:val="00441F0F"/>
    <w:rsid w:val="00445AE7"/>
    <w:rsid w:val="0044636D"/>
    <w:rsid w:val="004745F9"/>
    <w:rsid w:val="004826C0"/>
    <w:rsid w:val="00495CE8"/>
    <w:rsid w:val="004964DC"/>
    <w:rsid w:val="004D4FF3"/>
    <w:rsid w:val="004E36BB"/>
    <w:rsid w:val="00546333"/>
    <w:rsid w:val="00564F66"/>
    <w:rsid w:val="005742C1"/>
    <w:rsid w:val="00587B78"/>
    <w:rsid w:val="005C6666"/>
    <w:rsid w:val="00600004"/>
    <w:rsid w:val="00606C8C"/>
    <w:rsid w:val="006407A7"/>
    <w:rsid w:val="00655106"/>
    <w:rsid w:val="0066265C"/>
    <w:rsid w:val="006973CE"/>
    <w:rsid w:val="006A6C05"/>
    <w:rsid w:val="006B5311"/>
    <w:rsid w:val="006C5FF4"/>
    <w:rsid w:val="00705D89"/>
    <w:rsid w:val="007144A3"/>
    <w:rsid w:val="00723941"/>
    <w:rsid w:val="00724584"/>
    <w:rsid w:val="0075526B"/>
    <w:rsid w:val="007603FC"/>
    <w:rsid w:val="007770F8"/>
    <w:rsid w:val="007A68A4"/>
    <w:rsid w:val="007B606A"/>
    <w:rsid w:val="007B6EB0"/>
    <w:rsid w:val="007E2063"/>
    <w:rsid w:val="007E270E"/>
    <w:rsid w:val="00833805"/>
    <w:rsid w:val="0083717C"/>
    <w:rsid w:val="00846A80"/>
    <w:rsid w:val="008B390D"/>
    <w:rsid w:val="008B5B5D"/>
    <w:rsid w:val="00905BD6"/>
    <w:rsid w:val="0091103C"/>
    <w:rsid w:val="00915753"/>
    <w:rsid w:val="00965864"/>
    <w:rsid w:val="0099416B"/>
    <w:rsid w:val="00996C60"/>
    <w:rsid w:val="009A0209"/>
    <w:rsid w:val="009A55BA"/>
    <w:rsid w:val="009C421C"/>
    <w:rsid w:val="009E1062"/>
    <w:rsid w:val="00A165DE"/>
    <w:rsid w:val="00A23144"/>
    <w:rsid w:val="00A23EDF"/>
    <w:rsid w:val="00A277AF"/>
    <w:rsid w:val="00A43817"/>
    <w:rsid w:val="00A567CC"/>
    <w:rsid w:val="00AC0055"/>
    <w:rsid w:val="00AC44DA"/>
    <w:rsid w:val="00AD2E9C"/>
    <w:rsid w:val="00AD7503"/>
    <w:rsid w:val="00B01852"/>
    <w:rsid w:val="00B15B77"/>
    <w:rsid w:val="00B36845"/>
    <w:rsid w:val="00B440B6"/>
    <w:rsid w:val="00B803BD"/>
    <w:rsid w:val="00B96A80"/>
    <w:rsid w:val="00BC3CDC"/>
    <w:rsid w:val="00BE4C8B"/>
    <w:rsid w:val="00BF3A50"/>
    <w:rsid w:val="00C16F07"/>
    <w:rsid w:val="00C40F2B"/>
    <w:rsid w:val="00C71701"/>
    <w:rsid w:val="00C81FCB"/>
    <w:rsid w:val="00C831A9"/>
    <w:rsid w:val="00CD2E29"/>
    <w:rsid w:val="00D15B44"/>
    <w:rsid w:val="00D23D37"/>
    <w:rsid w:val="00D34E7E"/>
    <w:rsid w:val="00D55648"/>
    <w:rsid w:val="00D602BB"/>
    <w:rsid w:val="00D768BC"/>
    <w:rsid w:val="00E0118E"/>
    <w:rsid w:val="00E35ED9"/>
    <w:rsid w:val="00E54F7A"/>
    <w:rsid w:val="00E829E4"/>
    <w:rsid w:val="00EA67C4"/>
    <w:rsid w:val="00EA72DC"/>
    <w:rsid w:val="00EC4540"/>
    <w:rsid w:val="00EC5023"/>
    <w:rsid w:val="00F00B7E"/>
    <w:rsid w:val="00F319AB"/>
    <w:rsid w:val="00F369A1"/>
    <w:rsid w:val="00F557AA"/>
    <w:rsid w:val="00FB2A78"/>
    <w:rsid w:val="00FC21D1"/>
    <w:rsid w:val="00FC2FB2"/>
    <w:rsid w:val="00FC32D7"/>
    <w:rsid w:val="00FD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CCDAE"/>
  <w15:docId w15:val="{078DA38D-E21C-49D0-AB2F-09D6F90A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2B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3A4505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0F2B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C40F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40F2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0F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40F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F2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F2B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8B390D"/>
    <w:pPr>
      <w:ind w:leftChars="200" w:left="480"/>
    </w:pPr>
  </w:style>
  <w:style w:type="character" w:styleId="PlaceholderText">
    <w:name w:val="Placeholder Text"/>
    <w:basedOn w:val="DefaultParagraphFont"/>
    <w:uiPriority w:val="99"/>
    <w:semiHidden/>
    <w:rsid w:val="008B390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A4505"/>
    <w:rPr>
      <w:rFonts w:ascii="PMingLiU" w:eastAsia="PMingLiU" w:hAnsi="PMingLiU" w:cs="PMingLiU"/>
      <w:b/>
      <w:bCs/>
      <w:kern w:val="36"/>
      <w:sz w:val="48"/>
      <w:szCs w:val="48"/>
    </w:rPr>
  </w:style>
  <w:style w:type="paragraph" w:customStyle="1" w:styleId="MDPI71References">
    <w:name w:val="MDPI_7.1_References"/>
    <w:basedOn w:val="Normal"/>
    <w:qFormat/>
    <w:rsid w:val="007770F8"/>
    <w:pPr>
      <w:widowControl/>
      <w:numPr>
        <w:numId w:val="6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0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D0E1B-FB27-4BDA-864E-3A88BA10B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42</Words>
  <Characters>1107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er</dc:creator>
  <cp:lastModifiedBy>Nadia Olesen</cp:lastModifiedBy>
  <cp:revision>3</cp:revision>
  <dcterms:created xsi:type="dcterms:W3CDTF">2021-11-07T15:14:00Z</dcterms:created>
  <dcterms:modified xsi:type="dcterms:W3CDTF">2021-12-02T17:38:00Z</dcterms:modified>
</cp:coreProperties>
</file>